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5D5D3" w14:textId="77777777" w:rsidR="00937629" w:rsidRDefault="00937629" w:rsidP="00720BFB">
      <w:pPr>
        <w:rPr>
          <w:b/>
          <w:bCs/>
          <w:sz w:val="28"/>
          <w:szCs w:val="28"/>
        </w:rPr>
      </w:pPr>
    </w:p>
    <w:p w14:paraId="3F5C84E4" w14:textId="7CC9E670" w:rsidR="00720BFB" w:rsidRDefault="00720BFB" w:rsidP="00720BF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Material</w:t>
      </w:r>
    </w:p>
    <w:p w14:paraId="42F0CADF" w14:textId="77777777" w:rsidR="000127C3" w:rsidRDefault="000127C3" w:rsidP="000127C3">
      <w:pPr>
        <w:jc w:val="center"/>
        <w:rPr>
          <w:rStyle w:val="blacwh"/>
          <w:b/>
          <w:bCs/>
        </w:rPr>
      </w:pPr>
    </w:p>
    <w:p w14:paraId="747283B1" w14:textId="3214F6EB" w:rsidR="000B6841" w:rsidRDefault="004F5DC1" w:rsidP="000127C3">
      <w:pPr>
        <w:jc w:val="center"/>
        <w:rPr>
          <w:rStyle w:val="blacwh"/>
          <w:b/>
          <w:bCs/>
        </w:rPr>
      </w:pPr>
      <w:r w:rsidRPr="004F5DC1">
        <w:rPr>
          <w:rStyle w:val="blacwh"/>
          <w:b/>
          <w:bCs/>
        </w:rPr>
        <w:t>Association between El Niño-Southern Oscillation Events and Stroke: A Case-Crossover Study in Kaunas City, Lithuania, 2000-2015</w:t>
      </w:r>
    </w:p>
    <w:p w14:paraId="49BF4AB3" w14:textId="77777777" w:rsidR="000127C3" w:rsidRDefault="000127C3" w:rsidP="00D37955">
      <w:pPr>
        <w:rPr>
          <w:rStyle w:val="blacwh"/>
          <w:b/>
          <w:bCs/>
        </w:rPr>
      </w:pPr>
    </w:p>
    <w:p w14:paraId="4AA180A1" w14:textId="1FC2871E" w:rsidR="000127C3" w:rsidRPr="000127C3" w:rsidRDefault="000127C3" w:rsidP="000127C3">
      <w:pPr>
        <w:rPr>
          <w:rStyle w:val="blacwh"/>
          <w:bCs/>
          <w:sz w:val="22"/>
        </w:rPr>
      </w:pPr>
      <w:r w:rsidRPr="000127C3">
        <w:rPr>
          <w:rStyle w:val="blacwh"/>
          <w:bCs/>
          <w:sz w:val="22"/>
        </w:rPr>
        <w:t xml:space="preserve">Vidmantas Vaičiulis*, </w:t>
      </w:r>
      <w:r w:rsidRPr="00C676C5">
        <w:rPr>
          <w:rStyle w:val="blacwh"/>
          <w:bCs/>
          <w:sz w:val="22"/>
          <w:lang w:val="lt-LT"/>
        </w:rPr>
        <w:t xml:space="preserve">Jonė Venclovienė, Giedrė </w:t>
      </w:r>
      <w:proofErr w:type="spellStart"/>
      <w:r w:rsidRPr="00C676C5">
        <w:rPr>
          <w:rStyle w:val="blacwh"/>
          <w:bCs/>
          <w:sz w:val="22"/>
          <w:lang w:val="lt-LT"/>
        </w:rPr>
        <w:t>Ka</w:t>
      </w:r>
      <w:r w:rsidR="00C676C5">
        <w:rPr>
          <w:rStyle w:val="blacwh"/>
          <w:bCs/>
          <w:sz w:val="22"/>
          <w:lang w:val="lt-LT"/>
        </w:rPr>
        <w:t>c</w:t>
      </w:r>
      <w:r w:rsidRPr="00C676C5">
        <w:rPr>
          <w:rStyle w:val="blacwh"/>
          <w:bCs/>
          <w:sz w:val="22"/>
          <w:lang w:val="lt-LT"/>
        </w:rPr>
        <w:t>ien</w:t>
      </w:r>
      <w:r w:rsidR="00C676C5">
        <w:rPr>
          <w:rStyle w:val="blacwh"/>
          <w:bCs/>
          <w:sz w:val="22"/>
          <w:lang w:val="lt-LT"/>
        </w:rPr>
        <w:t>ė</w:t>
      </w:r>
      <w:proofErr w:type="spellEnd"/>
      <w:r w:rsidRPr="00C676C5">
        <w:rPr>
          <w:rStyle w:val="blacwh"/>
          <w:bCs/>
          <w:sz w:val="22"/>
          <w:lang w:val="lt-LT"/>
        </w:rPr>
        <w:t xml:space="preserve"> Abdonas Tamošiūnas, Deividas </w:t>
      </w:r>
      <w:proofErr w:type="spellStart"/>
      <w:r w:rsidRPr="00C676C5">
        <w:rPr>
          <w:rStyle w:val="blacwh"/>
          <w:bCs/>
          <w:sz w:val="22"/>
          <w:lang w:val="lt-LT"/>
        </w:rPr>
        <w:t>Kiznys</w:t>
      </w:r>
      <w:proofErr w:type="spellEnd"/>
      <w:r w:rsidRPr="00C676C5">
        <w:rPr>
          <w:rStyle w:val="blacwh"/>
          <w:bCs/>
          <w:sz w:val="22"/>
          <w:lang w:val="lt-LT"/>
        </w:rPr>
        <w:t xml:space="preserve">, Dalia Lukšienė, Ričardas </w:t>
      </w:r>
      <w:proofErr w:type="spellStart"/>
      <w:r w:rsidRPr="00C676C5">
        <w:rPr>
          <w:rStyle w:val="blacwh"/>
          <w:bCs/>
          <w:sz w:val="22"/>
          <w:lang w:val="lt-LT"/>
        </w:rPr>
        <w:t>Radišauskas</w:t>
      </w:r>
      <w:proofErr w:type="spellEnd"/>
    </w:p>
    <w:p w14:paraId="30D084E5" w14:textId="77777777" w:rsidR="000127C3" w:rsidRDefault="000127C3" w:rsidP="00D37955">
      <w:pPr>
        <w:rPr>
          <w:rStyle w:val="blacwh"/>
          <w:b/>
          <w:bCs/>
        </w:rPr>
      </w:pPr>
    </w:p>
    <w:p w14:paraId="5756331B" w14:textId="6A7E6F9C" w:rsidR="00D37955" w:rsidRPr="00DC598F" w:rsidRDefault="00D37955" w:rsidP="00766125">
      <w:pPr>
        <w:spacing w:line="240" w:lineRule="auto"/>
        <w:rPr>
          <w:rStyle w:val="blacwh"/>
        </w:rPr>
      </w:pPr>
      <w:r w:rsidRPr="002C0D0A">
        <w:rPr>
          <w:rStyle w:val="blacwh"/>
          <w:b/>
          <w:bCs/>
        </w:rPr>
        <w:t xml:space="preserve">Table </w:t>
      </w:r>
      <w:r>
        <w:rPr>
          <w:rStyle w:val="blacwh"/>
          <w:b/>
          <w:bCs/>
        </w:rPr>
        <w:t>S</w:t>
      </w:r>
      <w:r w:rsidRPr="002C0D0A">
        <w:rPr>
          <w:rStyle w:val="blacwh"/>
          <w:b/>
          <w:bCs/>
        </w:rPr>
        <w:t>1.</w:t>
      </w:r>
      <w:r>
        <w:rPr>
          <w:rStyle w:val="blacwh"/>
        </w:rPr>
        <w:t xml:space="preserve"> </w:t>
      </w:r>
      <w:r w:rsidR="00016AA3" w:rsidRPr="00016AA3">
        <w:rPr>
          <w:rStyle w:val="blacwh"/>
        </w:rPr>
        <w:t xml:space="preserve">Associations between different ENSO events and </w:t>
      </w:r>
      <w:proofErr w:type="spellStart"/>
      <w:r w:rsidR="004F5DC1" w:rsidRPr="004F5DC1">
        <w:rPr>
          <w:rStyle w:val="blacwh"/>
        </w:rPr>
        <w:t>hemorrhagic</w:t>
      </w:r>
      <w:proofErr w:type="spellEnd"/>
      <w:r w:rsidR="00016AA3">
        <w:rPr>
          <w:rStyle w:val="blacwh"/>
        </w:rPr>
        <w:t xml:space="preserve"> stroke</w:t>
      </w:r>
      <w:r w:rsidR="00016AA3" w:rsidRPr="00016AA3">
        <w:rPr>
          <w:rStyle w:val="blacwh"/>
        </w:rPr>
        <w:t xml:space="preserve"> in males, females and </w:t>
      </w:r>
      <w:r w:rsidR="00092135">
        <w:rPr>
          <w:rStyle w:val="blacwh"/>
        </w:rPr>
        <w:t>both sexes</w:t>
      </w:r>
      <w:r w:rsidR="00016AA3" w:rsidRPr="00016AA3">
        <w:rPr>
          <w:rStyle w:val="blacwh"/>
        </w:rPr>
        <w:t xml:space="preserve"> aged 25-64 years in Kaunas, 2000-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2278"/>
        <w:gridCol w:w="966"/>
        <w:gridCol w:w="1699"/>
        <w:gridCol w:w="8"/>
        <w:gridCol w:w="1711"/>
        <w:gridCol w:w="1417"/>
      </w:tblGrid>
      <w:tr w:rsidR="004C1A40" w:rsidRPr="003F4F87" w14:paraId="1D30E6E7" w14:textId="77777777" w:rsidTr="004F5DC1">
        <w:trPr>
          <w:trHeight w:val="315"/>
        </w:trPr>
        <w:tc>
          <w:tcPr>
            <w:tcW w:w="988" w:type="dxa"/>
            <w:vMerge w:val="restart"/>
            <w:vAlign w:val="center"/>
          </w:tcPr>
          <w:p w14:paraId="20F37D5C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278" w:type="dxa"/>
            <w:vMerge w:val="restart"/>
            <w:vAlign w:val="center"/>
          </w:tcPr>
          <w:p w14:paraId="381CF123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C598F">
              <w:rPr>
                <w:b/>
                <w:sz w:val="22"/>
                <w:szCs w:val="22"/>
                <w:lang w:val="en-US"/>
              </w:rPr>
              <w:t>ENSO Category</w:t>
            </w:r>
          </w:p>
        </w:tc>
        <w:tc>
          <w:tcPr>
            <w:tcW w:w="966" w:type="dxa"/>
            <w:vMerge w:val="restart"/>
            <w:vAlign w:val="center"/>
          </w:tcPr>
          <w:p w14:paraId="495BA6D4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C598F">
              <w:rPr>
                <w:b/>
                <w:sz w:val="22"/>
                <w:szCs w:val="22"/>
                <w:lang w:val="en-US"/>
              </w:rPr>
              <w:t>No. of Cases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vAlign w:val="center"/>
          </w:tcPr>
          <w:p w14:paraId="5C1BE80F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C598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35A26782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C598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69BAD2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4C1A40" w:rsidRPr="003F4F87" w14:paraId="7AD1E67D" w14:textId="77777777" w:rsidTr="004F5DC1">
        <w:trPr>
          <w:trHeight w:val="180"/>
        </w:trPr>
        <w:tc>
          <w:tcPr>
            <w:tcW w:w="988" w:type="dxa"/>
            <w:vMerge/>
            <w:vAlign w:val="center"/>
          </w:tcPr>
          <w:p w14:paraId="54E016F8" w14:textId="77777777" w:rsidR="004C1A40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vMerge/>
            <w:vAlign w:val="center"/>
          </w:tcPr>
          <w:p w14:paraId="33DDF8F1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65A40F03" w14:textId="77777777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vAlign w:val="center"/>
          </w:tcPr>
          <w:p w14:paraId="61E0E1A5" w14:textId="4930372C" w:rsidR="004C1A40" w:rsidRPr="00DC598F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3128" w:type="dxa"/>
            <w:gridSpan w:val="2"/>
            <w:tcBorders>
              <w:bottom w:val="single" w:sz="4" w:space="0" w:color="auto"/>
            </w:tcBorders>
            <w:vAlign w:val="center"/>
          </w:tcPr>
          <w:p w14:paraId="4D56178A" w14:textId="38A0D9E0" w:rsidR="004C1A40" w:rsidRDefault="004C1A40" w:rsidP="004F5DC1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*</w:t>
            </w:r>
          </w:p>
        </w:tc>
      </w:tr>
      <w:tr w:rsidR="00766125" w:rsidRPr="00463649" w14:paraId="514DE3D5" w14:textId="77777777" w:rsidTr="00766125">
        <w:tc>
          <w:tcPr>
            <w:tcW w:w="988" w:type="dxa"/>
            <w:vMerge w:val="restart"/>
            <w:vAlign w:val="center"/>
          </w:tcPr>
          <w:p w14:paraId="210D161F" w14:textId="0EE8A0BB" w:rsidR="00766125" w:rsidRPr="00DC598F" w:rsidRDefault="00016AA3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oth </w:t>
            </w:r>
            <w:r w:rsidR="00C41ADD">
              <w:rPr>
                <w:sz w:val="22"/>
                <w:szCs w:val="22"/>
                <w:lang w:val="en-US"/>
              </w:rPr>
              <w:t>sexes</w:t>
            </w:r>
          </w:p>
          <w:p w14:paraId="5DC196FA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7F5302FB" w14:textId="57CC901D" w:rsidR="00766125" w:rsidRPr="00DC598F" w:rsidRDefault="00766125" w:rsidP="00993DF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66" w:type="dxa"/>
          </w:tcPr>
          <w:p w14:paraId="2EA66699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AC889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C598F">
              <w:rPr>
                <w:color w:val="000000"/>
                <w:sz w:val="22"/>
                <w:szCs w:val="22"/>
              </w:rPr>
              <w:t>0.75 (0.42-1.3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ABF826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58-1.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BB57A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</w:t>
            </w:r>
          </w:p>
        </w:tc>
      </w:tr>
      <w:tr w:rsidR="00766125" w:rsidRPr="00463649" w14:paraId="577A8B13" w14:textId="77777777" w:rsidTr="00766125">
        <w:tc>
          <w:tcPr>
            <w:tcW w:w="988" w:type="dxa"/>
            <w:vMerge/>
            <w:vAlign w:val="center"/>
          </w:tcPr>
          <w:p w14:paraId="48434576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55C1E615" w14:textId="479F606E" w:rsidR="00766125" w:rsidRPr="00DC598F" w:rsidRDefault="00766125" w:rsidP="00993DF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66" w:type="dxa"/>
          </w:tcPr>
          <w:p w14:paraId="0AA4853B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2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7D47D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C598F">
              <w:rPr>
                <w:color w:val="000000"/>
                <w:sz w:val="22"/>
                <w:szCs w:val="22"/>
              </w:rPr>
              <w:t>1.24 (1.03-1.4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BFB81F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(0.84-1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748A3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766125" w:rsidRPr="00463649" w14:paraId="3D273CCC" w14:textId="77777777" w:rsidTr="00766125">
        <w:tc>
          <w:tcPr>
            <w:tcW w:w="988" w:type="dxa"/>
            <w:vMerge/>
            <w:vAlign w:val="center"/>
          </w:tcPr>
          <w:p w14:paraId="143B725F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2543C7FA" w14:textId="4FDE0A3C" w:rsidR="00766125" w:rsidRPr="00DC598F" w:rsidRDefault="00766125" w:rsidP="00993DF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66" w:type="dxa"/>
          </w:tcPr>
          <w:p w14:paraId="345B82B6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7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3F22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C598F">
              <w:rPr>
                <w:color w:val="000000"/>
                <w:sz w:val="22"/>
                <w:szCs w:val="22"/>
              </w:rPr>
              <w:t>1.03 (0.85-1.2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2CCBFA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0.89-1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9FA61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1</w:t>
            </w:r>
          </w:p>
        </w:tc>
      </w:tr>
      <w:tr w:rsidR="00766125" w:rsidRPr="00463649" w14:paraId="68D74720" w14:textId="77777777" w:rsidTr="00766125">
        <w:tc>
          <w:tcPr>
            <w:tcW w:w="988" w:type="dxa"/>
            <w:vMerge/>
            <w:vAlign w:val="center"/>
          </w:tcPr>
          <w:p w14:paraId="10B6CCDE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280D9851" w14:textId="6D9F3B67" w:rsidR="00766125" w:rsidRPr="00DC598F" w:rsidRDefault="00766125" w:rsidP="00993DF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66" w:type="dxa"/>
          </w:tcPr>
          <w:p w14:paraId="2C9929E1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85709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C598F">
              <w:rPr>
                <w:color w:val="000000"/>
                <w:sz w:val="22"/>
                <w:szCs w:val="22"/>
              </w:rPr>
              <w:t>1.01 (0.72-1.41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5FB3E3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 (0.69-1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4C71D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</w:t>
            </w:r>
          </w:p>
        </w:tc>
      </w:tr>
      <w:tr w:rsidR="00766125" w:rsidRPr="00463649" w14:paraId="3AF909F5" w14:textId="77777777" w:rsidTr="00766125">
        <w:tc>
          <w:tcPr>
            <w:tcW w:w="988" w:type="dxa"/>
            <w:vMerge/>
            <w:vAlign w:val="center"/>
          </w:tcPr>
          <w:p w14:paraId="12CA1549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4A126469" w14:textId="734AAC8A" w:rsidR="00766125" w:rsidRPr="00DC598F" w:rsidRDefault="00766125" w:rsidP="00993DF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EA2DBAC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2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232EC" w14:textId="77777777" w:rsidR="00766125" w:rsidRPr="00DC598F" w:rsidRDefault="00766125" w:rsidP="00993DF3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C598F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2F84E9F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ECD6CC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66125" w:rsidRPr="00DC598F" w14:paraId="130639FC" w14:textId="77777777" w:rsidTr="00766125">
        <w:tc>
          <w:tcPr>
            <w:tcW w:w="988" w:type="dxa"/>
            <w:vMerge w:val="restart"/>
            <w:vAlign w:val="center"/>
          </w:tcPr>
          <w:p w14:paraId="1F2CD9BA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  <w:p w14:paraId="1B318D64" w14:textId="16A9703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s</w:t>
            </w:r>
          </w:p>
        </w:tc>
        <w:tc>
          <w:tcPr>
            <w:tcW w:w="2278" w:type="dxa"/>
          </w:tcPr>
          <w:p w14:paraId="3C81C377" w14:textId="7030CCE6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66" w:type="dxa"/>
          </w:tcPr>
          <w:p w14:paraId="5934804C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ADC2B" w14:textId="77777777" w:rsidR="00766125" w:rsidRPr="001B316D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B316D">
              <w:rPr>
                <w:color w:val="000000"/>
                <w:sz w:val="22"/>
                <w:szCs w:val="22"/>
              </w:rPr>
              <w:t>0.82 (0.40-1.6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4D416D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 (0.42-1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CA56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2</w:t>
            </w:r>
          </w:p>
        </w:tc>
      </w:tr>
      <w:tr w:rsidR="00766125" w:rsidRPr="00DC598F" w14:paraId="7AEEE391" w14:textId="77777777" w:rsidTr="00766125">
        <w:tc>
          <w:tcPr>
            <w:tcW w:w="988" w:type="dxa"/>
            <w:vMerge/>
            <w:vAlign w:val="center"/>
          </w:tcPr>
          <w:p w14:paraId="213B04B8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0904B3DB" w14:textId="7A6574B4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66" w:type="dxa"/>
          </w:tcPr>
          <w:p w14:paraId="14748BBD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18775" w14:textId="77777777" w:rsidR="00766125" w:rsidRPr="001B316D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B316D">
              <w:rPr>
                <w:color w:val="000000"/>
                <w:sz w:val="22"/>
                <w:szCs w:val="22"/>
              </w:rPr>
              <w:t>1.25 (0.99-1.5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F567D60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74-1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4BEF8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</w:t>
            </w:r>
          </w:p>
        </w:tc>
      </w:tr>
      <w:tr w:rsidR="00766125" w:rsidRPr="00DC598F" w14:paraId="638F6C32" w14:textId="77777777" w:rsidTr="00766125">
        <w:tc>
          <w:tcPr>
            <w:tcW w:w="988" w:type="dxa"/>
            <w:vMerge/>
            <w:vAlign w:val="center"/>
          </w:tcPr>
          <w:p w14:paraId="3312FC4A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5D5604A8" w14:textId="200320EE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66" w:type="dxa"/>
          </w:tcPr>
          <w:p w14:paraId="47FD7D31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8AAAC" w14:textId="77777777" w:rsidR="00766125" w:rsidRPr="001B316D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B316D">
              <w:rPr>
                <w:color w:val="000000"/>
                <w:sz w:val="22"/>
                <w:szCs w:val="22"/>
              </w:rPr>
              <w:t>0.96 (0.74-1.2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787B93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 (0.72-1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9903D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3</w:t>
            </w:r>
          </w:p>
        </w:tc>
      </w:tr>
      <w:tr w:rsidR="00766125" w:rsidRPr="00DC598F" w14:paraId="6770CB6A" w14:textId="77777777" w:rsidTr="00766125">
        <w:tc>
          <w:tcPr>
            <w:tcW w:w="988" w:type="dxa"/>
            <w:vMerge/>
            <w:vAlign w:val="center"/>
          </w:tcPr>
          <w:p w14:paraId="6AA6E745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18C77CD0" w14:textId="508A7492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66" w:type="dxa"/>
          </w:tcPr>
          <w:p w14:paraId="380C0351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0667" w14:textId="77777777" w:rsidR="00766125" w:rsidRPr="001B316D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B316D">
              <w:rPr>
                <w:color w:val="000000"/>
                <w:sz w:val="22"/>
                <w:szCs w:val="22"/>
              </w:rPr>
              <w:t>0.65 (0.39-1.1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34A7E4D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 (0.44-1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C247F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766125" w:rsidRPr="00DC598F" w14:paraId="34F88BD5" w14:textId="77777777" w:rsidTr="00766125">
        <w:tc>
          <w:tcPr>
            <w:tcW w:w="988" w:type="dxa"/>
            <w:vMerge/>
            <w:vAlign w:val="center"/>
          </w:tcPr>
          <w:p w14:paraId="772E9155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2E6A4E45" w14:textId="6F1797FC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F496663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9BC14" w14:textId="77777777" w:rsidR="00766125" w:rsidRPr="001B316D" w:rsidRDefault="00766125" w:rsidP="00993DF3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B316D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AE13C7C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DA2634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66125" w:rsidRPr="00DC598F" w14:paraId="56AC82AC" w14:textId="77777777" w:rsidTr="00766125">
        <w:tc>
          <w:tcPr>
            <w:tcW w:w="988" w:type="dxa"/>
            <w:vMerge w:val="restart"/>
            <w:vAlign w:val="center"/>
          </w:tcPr>
          <w:p w14:paraId="34D968B3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s</w:t>
            </w:r>
          </w:p>
          <w:p w14:paraId="34179A9E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3A5B4655" w14:textId="10A20E9F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66" w:type="dxa"/>
          </w:tcPr>
          <w:p w14:paraId="5AA60E02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4487B" w14:textId="77777777" w:rsidR="00766125" w:rsidRPr="00417253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17253">
              <w:rPr>
                <w:color w:val="000000"/>
                <w:sz w:val="22"/>
                <w:szCs w:val="22"/>
              </w:rPr>
              <w:t>0.64 (0.24-1.73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B0D63CA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 (0.55-2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9EC56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</w:t>
            </w:r>
          </w:p>
        </w:tc>
      </w:tr>
      <w:tr w:rsidR="00766125" w:rsidRPr="00DC598F" w14:paraId="19DECD71" w14:textId="77777777" w:rsidTr="00766125">
        <w:tc>
          <w:tcPr>
            <w:tcW w:w="988" w:type="dxa"/>
            <w:vMerge/>
          </w:tcPr>
          <w:p w14:paraId="6861F287" w14:textId="77777777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1B86F13D" w14:textId="0CB3CA3B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66" w:type="dxa"/>
          </w:tcPr>
          <w:p w14:paraId="22E184DB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9B47" w14:textId="77777777" w:rsidR="00766125" w:rsidRPr="00417253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17253">
              <w:rPr>
                <w:color w:val="000000"/>
                <w:sz w:val="22"/>
                <w:szCs w:val="22"/>
              </w:rPr>
              <w:t>1.21 (0.90-1.63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EFBC4D7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0.84-1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B41F9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0</w:t>
            </w:r>
          </w:p>
        </w:tc>
      </w:tr>
      <w:tr w:rsidR="00766125" w:rsidRPr="00DC598F" w14:paraId="15BC5E56" w14:textId="77777777" w:rsidTr="00766125">
        <w:tc>
          <w:tcPr>
            <w:tcW w:w="988" w:type="dxa"/>
            <w:vMerge/>
          </w:tcPr>
          <w:p w14:paraId="0871B184" w14:textId="77777777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1F240E95" w14:textId="56A80FC4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66" w:type="dxa"/>
          </w:tcPr>
          <w:p w14:paraId="455030B6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9401" w14:textId="77777777" w:rsidR="00766125" w:rsidRPr="00417253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17253">
              <w:rPr>
                <w:color w:val="000000"/>
                <w:sz w:val="22"/>
                <w:szCs w:val="22"/>
              </w:rPr>
              <w:t>1.14 (0.85-1.54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5FB4B1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98-1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3CB55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</w:tr>
      <w:tr w:rsidR="00766125" w:rsidRPr="00DC598F" w14:paraId="4CE48B87" w14:textId="77777777" w:rsidTr="00766125">
        <w:tc>
          <w:tcPr>
            <w:tcW w:w="988" w:type="dxa"/>
            <w:vMerge/>
          </w:tcPr>
          <w:p w14:paraId="45367EB7" w14:textId="77777777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07E643C6" w14:textId="20750B12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66" w:type="dxa"/>
          </w:tcPr>
          <w:p w14:paraId="27C2AF84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41159" w14:textId="77777777" w:rsidR="00766125" w:rsidRPr="00417253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17253">
              <w:rPr>
                <w:color w:val="000000"/>
                <w:sz w:val="22"/>
                <w:szCs w:val="22"/>
              </w:rPr>
              <w:t>1.56 (1.00-2.44)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CAA7E97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84-1.8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7390D" w14:textId="77777777" w:rsidR="00766125" w:rsidRPr="00DC598F" w:rsidRDefault="00766125" w:rsidP="00993DF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1</w:t>
            </w:r>
          </w:p>
        </w:tc>
      </w:tr>
      <w:tr w:rsidR="00766125" w:rsidRPr="00DC598F" w14:paraId="1110C3BB" w14:textId="77777777" w:rsidTr="00766125">
        <w:tc>
          <w:tcPr>
            <w:tcW w:w="988" w:type="dxa"/>
            <w:vMerge/>
          </w:tcPr>
          <w:p w14:paraId="473D9474" w14:textId="77777777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14:paraId="2DEA9A65" w14:textId="70AA103B" w:rsidR="00766125" w:rsidRPr="00DC598F" w:rsidRDefault="00766125" w:rsidP="00993DF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598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C31EE88" w14:textId="77777777" w:rsidR="00766125" w:rsidRPr="00DC598F" w:rsidRDefault="00766125" w:rsidP="0076612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298A914" w14:textId="77777777" w:rsidR="00766125" w:rsidRPr="00417253" w:rsidRDefault="00766125" w:rsidP="00993DF3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417253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B3DA7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992441" w14:textId="77777777" w:rsidR="00766125" w:rsidRPr="00DC598F" w:rsidRDefault="00766125" w:rsidP="00993DF3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728BDA96" w14:textId="77777777" w:rsidR="00104E0D" w:rsidRDefault="00104E0D" w:rsidP="00104E0D">
      <w:pPr>
        <w:spacing w:line="240" w:lineRule="auto"/>
        <w:rPr>
          <w:sz w:val="22"/>
          <w:szCs w:val="22"/>
          <w:lang w:val="en-US" w:eastAsia="en-US"/>
        </w:rPr>
      </w:pPr>
      <w:bookmarkStart w:id="0" w:name="_Hlk88122395"/>
      <w:r>
        <w:rPr>
          <w:rStyle w:val="blacwh"/>
          <w:sz w:val="22"/>
          <w:szCs w:val="22"/>
          <w:lang w:val="en-US"/>
        </w:rPr>
        <w:t xml:space="preserve">* RR adjusted for the month, the day of the week, the linear trend, population volume, ambient temperature, and weather/teleconnection variables: the presence of ΔAT &gt;2.2 </w:t>
      </w:r>
      <w:proofErr w:type="spellStart"/>
      <w:r>
        <w:rPr>
          <w:rStyle w:val="blacwh"/>
          <w:sz w:val="22"/>
          <w:szCs w:val="22"/>
          <w:vertAlign w:val="superscript"/>
          <w:lang w:val="en-US"/>
        </w:rPr>
        <w:t>o</w:t>
      </w:r>
      <w:r>
        <w:rPr>
          <w:rStyle w:val="blacwh"/>
          <w:sz w:val="22"/>
          <w:szCs w:val="22"/>
          <w:lang w:val="en-US"/>
        </w:rPr>
        <w:t>C</w:t>
      </w:r>
      <w:proofErr w:type="spellEnd"/>
      <w:r>
        <w:rPr>
          <w:rStyle w:val="blacwh"/>
          <w:sz w:val="22"/>
          <w:szCs w:val="22"/>
          <w:lang w:val="en-US"/>
        </w:rPr>
        <w:t xml:space="preserve">, RH on the previous day &gt;53.5%, SCAI &gt;0.255 for both strokes and IS, EAWR, and ΔAP &gt;8 </w:t>
      </w:r>
      <w:proofErr w:type="spellStart"/>
      <w:r>
        <w:rPr>
          <w:rStyle w:val="blacwh"/>
          <w:sz w:val="22"/>
          <w:szCs w:val="22"/>
          <w:lang w:val="en-US"/>
        </w:rPr>
        <w:t>hPa</w:t>
      </w:r>
      <w:proofErr w:type="spellEnd"/>
      <w:r>
        <w:rPr>
          <w:rStyle w:val="blacwh"/>
          <w:sz w:val="22"/>
          <w:szCs w:val="22"/>
          <w:lang w:val="en-US"/>
        </w:rPr>
        <w:t xml:space="preserve"> for both strokes, and EAWRI &lt;-1.81 for IS.</w:t>
      </w:r>
    </w:p>
    <w:bookmarkEnd w:id="0"/>
    <w:p w14:paraId="4AEB4E82" w14:textId="68E6580D" w:rsidR="00D37955" w:rsidRDefault="00D37955" w:rsidP="00720BFB">
      <w:pPr>
        <w:rPr>
          <w:rStyle w:val="blacwh"/>
        </w:rPr>
      </w:pPr>
    </w:p>
    <w:p w14:paraId="39CAE9E0" w14:textId="023D1B6F" w:rsidR="00D37955" w:rsidRDefault="00D37955" w:rsidP="00766125">
      <w:pPr>
        <w:spacing w:line="240" w:lineRule="auto"/>
        <w:rPr>
          <w:rStyle w:val="blacwh"/>
        </w:rPr>
      </w:pPr>
      <w:r w:rsidRPr="00C2374F">
        <w:rPr>
          <w:rStyle w:val="blacwh"/>
          <w:b/>
          <w:bCs/>
        </w:rPr>
        <w:t xml:space="preserve">Table </w:t>
      </w:r>
      <w:r>
        <w:rPr>
          <w:rStyle w:val="blacwh"/>
          <w:b/>
          <w:bCs/>
        </w:rPr>
        <w:t>S</w:t>
      </w:r>
      <w:r w:rsidR="00766125">
        <w:rPr>
          <w:rStyle w:val="blacwh"/>
          <w:b/>
          <w:bCs/>
        </w:rPr>
        <w:t>2</w:t>
      </w:r>
      <w:r w:rsidRPr="00C2374F">
        <w:rPr>
          <w:rStyle w:val="blacwh"/>
          <w:b/>
          <w:bCs/>
        </w:rPr>
        <w:t>.</w:t>
      </w:r>
      <w:r>
        <w:rPr>
          <w:rStyle w:val="blacwh"/>
        </w:rPr>
        <w:t xml:space="preserve"> </w:t>
      </w:r>
      <w:r w:rsidR="00016AA3" w:rsidRPr="00016AA3">
        <w:rPr>
          <w:rStyle w:val="blacwh"/>
        </w:rPr>
        <w:t xml:space="preserve">Associations between different ENSO events and </w:t>
      </w:r>
      <w:proofErr w:type="spellStart"/>
      <w:r w:rsidR="004F5DC1" w:rsidRPr="004F5DC1">
        <w:rPr>
          <w:rStyle w:val="blacwh"/>
        </w:rPr>
        <w:t>hemorrhagic</w:t>
      </w:r>
      <w:proofErr w:type="spellEnd"/>
      <w:r w:rsidR="004F5DC1">
        <w:rPr>
          <w:rStyle w:val="blacwh"/>
        </w:rPr>
        <w:t xml:space="preserve"> </w:t>
      </w:r>
      <w:r w:rsidR="00016AA3" w:rsidRPr="00016AA3">
        <w:rPr>
          <w:rStyle w:val="blacwh"/>
        </w:rPr>
        <w:t xml:space="preserve">stroke in males, females and </w:t>
      </w:r>
      <w:r w:rsidR="00092135" w:rsidRPr="00092135">
        <w:rPr>
          <w:rStyle w:val="blacwh"/>
        </w:rPr>
        <w:t xml:space="preserve">both sexes </w:t>
      </w:r>
      <w:r w:rsidR="00016AA3">
        <w:rPr>
          <w:rStyle w:val="blacwh"/>
        </w:rPr>
        <w:t>aged 25-5</w:t>
      </w:r>
      <w:r w:rsidR="00016AA3" w:rsidRPr="00016AA3">
        <w:rPr>
          <w:rStyle w:val="blacwh"/>
        </w:rPr>
        <w:t>4 years in Kaunas, 2000-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51"/>
        <w:gridCol w:w="2043"/>
        <w:gridCol w:w="850"/>
        <w:gridCol w:w="1835"/>
        <w:gridCol w:w="1977"/>
        <w:gridCol w:w="1411"/>
      </w:tblGrid>
      <w:tr w:rsidR="00766125" w:rsidRPr="00DC598F" w14:paraId="28B9CFC8" w14:textId="77777777" w:rsidTr="004F5DC1">
        <w:trPr>
          <w:trHeight w:val="360"/>
        </w:trPr>
        <w:tc>
          <w:tcPr>
            <w:tcW w:w="951" w:type="dxa"/>
            <w:vMerge w:val="restart"/>
            <w:vAlign w:val="center"/>
          </w:tcPr>
          <w:p w14:paraId="387B1144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043" w:type="dxa"/>
            <w:vMerge w:val="restart"/>
            <w:vAlign w:val="center"/>
          </w:tcPr>
          <w:p w14:paraId="64521DD7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ENSO Category</w:t>
            </w:r>
          </w:p>
        </w:tc>
        <w:tc>
          <w:tcPr>
            <w:tcW w:w="850" w:type="dxa"/>
            <w:vMerge w:val="restart"/>
            <w:vAlign w:val="center"/>
          </w:tcPr>
          <w:p w14:paraId="3D4FAD87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No. of Case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34C0E784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677E73C4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411" w:type="dxa"/>
            <w:vAlign w:val="center"/>
          </w:tcPr>
          <w:p w14:paraId="792C049C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766125" w:rsidRPr="00DC598F" w14:paraId="68964E83" w14:textId="77777777" w:rsidTr="004F5DC1">
        <w:trPr>
          <w:trHeight w:val="135"/>
        </w:trPr>
        <w:tc>
          <w:tcPr>
            <w:tcW w:w="951" w:type="dxa"/>
            <w:vMerge/>
            <w:vAlign w:val="center"/>
          </w:tcPr>
          <w:p w14:paraId="692DCB4B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vMerge/>
            <w:vAlign w:val="center"/>
          </w:tcPr>
          <w:p w14:paraId="1CDCF076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301AE24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52827BA9" w14:textId="4F4E0DC6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3388" w:type="dxa"/>
            <w:gridSpan w:val="2"/>
            <w:tcBorders>
              <w:bottom w:val="single" w:sz="4" w:space="0" w:color="auto"/>
            </w:tcBorders>
            <w:vAlign w:val="center"/>
          </w:tcPr>
          <w:p w14:paraId="05AA128D" w14:textId="3C7E05B8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Adjusted*</w:t>
            </w:r>
          </w:p>
        </w:tc>
      </w:tr>
      <w:tr w:rsidR="00D37955" w:rsidRPr="00DC598F" w14:paraId="4D030D8F" w14:textId="77777777" w:rsidTr="00766125">
        <w:tc>
          <w:tcPr>
            <w:tcW w:w="951" w:type="dxa"/>
            <w:vMerge w:val="restart"/>
            <w:vAlign w:val="center"/>
          </w:tcPr>
          <w:p w14:paraId="6251E491" w14:textId="56B14416" w:rsidR="00D37955" w:rsidRPr="00C2374F" w:rsidRDefault="00C41ADD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41ADD">
              <w:rPr>
                <w:sz w:val="22"/>
                <w:szCs w:val="22"/>
                <w:lang w:val="en-US"/>
              </w:rPr>
              <w:t>Both sexes</w:t>
            </w:r>
          </w:p>
        </w:tc>
        <w:tc>
          <w:tcPr>
            <w:tcW w:w="2043" w:type="dxa"/>
          </w:tcPr>
          <w:p w14:paraId="7ABA6703" w14:textId="77777777" w:rsidR="00D37955" w:rsidRPr="00C2374F" w:rsidRDefault="00D37955" w:rsidP="00993DF3">
            <w:pPr>
              <w:spacing w:before="100" w:beforeAutospacing="1" w:line="240" w:lineRule="auto"/>
              <w:jc w:val="left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850" w:type="dxa"/>
          </w:tcPr>
          <w:p w14:paraId="5C0EE436" w14:textId="77777777" w:rsidR="00D37955" w:rsidRPr="00C2374F" w:rsidRDefault="00D37955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5CADA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0.58 (0.21-1.5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53E1DD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 (0.24-1.2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CBEDD" w14:textId="77777777" w:rsidR="00D37955" w:rsidRPr="000375C2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160</w:t>
            </w:r>
          </w:p>
        </w:tc>
      </w:tr>
      <w:tr w:rsidR="00D37955" w:rsidRPr="00DC598F" w14:paraId="34D0ACAC" w14:textId="77777777" w:rsidTr="00766125">
        <w:tc>
          <w:tcPr>
            <w:tcW w:w="951" w:type="dxa"/>
            <w:vMerge/>
            <w:vAlign w:val="center"/>
          </w:tcPr>
          <w:p w14:paraId="092C08A9" w14:textId="77777777" w:rsidR="00D37955" w:rsidRPr="00C2374F" w:rsidRDefault="00D3795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7954E979" w14:textId="77777777" w:rsidR="00D37955" w:rsidRPr="00C2374F" w:rsidRDefault="00D37955" w:rsidP="00993DF3">
            <w:pPr>
              <w:spacing w:before="100" w:beforeAutospacing="1" w:line="240" w:lineRule="auto"/>
              <w:jc w:val="left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850" w:type="dxa"/>
          </w:tcPr>
          <w:p w14:paraId="498DBBFF" w14:textId="77777777" w:rsidR="00D37955" w:rsidRPr="00C2374F" w:rsidRDefault="00D37955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1F4FC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07 (0.80-1.44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D04F18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 (0.69-1.1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74CF9" w14:textId="77777777" w:rsidR="00D37955" w:rsidRPr="000375C2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285</w:t>
            </w:r>
          </w:p>
        </w:tc>
      </w:tr>
      <w:tr w:rsidR="00D37955" w:rsidRPr="00DC598F" w14:paraId="2750E204" w14:textId="77777777" w:rsidTr="00766125">
        <w:tc>
          <w:tcPr>
            <w:tcW w:w="951" w:type="dxa"/>
            <w:vMerge/>
            <w:vAlign w:val="center"/>
          </w:tcPr>
          <w:p w14:paraId="447D0F83" w14:textId="77777777" w:rsidR="00D37955" w:rsidRPr="00C2374F" w:rsidRDefault="00D3795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0CC8E3F1" w14:textId="77777777" w:rsidR="00D37955" w:rsidRPr="00C2374F" w:rsidRDefault="00D37955" w:rsidP="00993DF3">
            <w:pPr>
              <w:spacing w:before="100" w:beforeAutospacing="1" w:line="240" w:lineRule="auto"/>
              <w:jc w:val="left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850" w:type="dxa"/>
          </w:tcPr>
          <w:p w14:paraId="11DD55BE" w14:textId="77777777" w:rsidR="00D37955" w:rsidRPr="00C2374F" w:rsidRDefault="00D37955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F0E8C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09 (0.82-1.4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4DF75C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0.83-1.3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70D8" w14:textId="77777777" w:rsidR="00D37955" w:rsidRPr="000375C2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692</w:t>
            </w:r>
          </w:p>
        </w:tc>
      </w:tr>
      <w:tr w:rsidR="00D37955" w:rsidRPr="00DC598F" w14:paraId="389EDF59" w14:textId="77777777" w:rsidTr="00766125">
        <w:tc>
          <w:tcPr>
            <w:tcW w:w="951" w:type="dxa"/>
            <w:vMerge/>
            <w:vAlign w:val="center"/>
          </w:tcPr>
          <w:p w14:paraId="64FB7B3C" w14:textId="77777777" w:rsidR="00D37955" w:rsidRPr="00C2374F" w:rsidRDefault="00D3795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1EB38716" w14:textId="77777777" w:rsidR="00D37955" w:rsidRPr="00C2374F" w:rsidRDefault="00D37955" w:rsidP="00993DF3">
            <w:pPr>
              <w:spacing w:before="100" w:beforeAutospacing="1" w:line="240" w:lineRule="auto"/>
              <w:jc w:val="left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850" w:type="dxa"/>
          </w:tcPr>
          <w:p w14:paraId="68522C1C" w14:textId="77777777" w:rsidR="00D37955" w:rsidRPr="00C2374F" w:rsidRDefault="00D37955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31533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10 (0.67-1.8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011600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 (0.60-1.3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5DAFD" w14:textId="77777777" w:rsidR="00D37955" w:rsidRPr="000375C2" w:rsidRDefault="00D37955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602</w:t>
            </w:r>
          </w:p>
        </w:tc>
      </w:tr>
      <w:tr w:rsidR="00D37955" w:rsidRPr="00DC598F" w14:paraId="5423DA6D" w14:textId="77777777" w:rsidTr="00766125">
        <w:tc>
          <w:tcPr>
            <w:tcW w:w="951" w:type="dxa"/>
            <w:vMerge/>
            <w:vAlign w:val="center"/>
          </w:tcPr>
          <w:p w14:paraId="41EB1F18" w14:textId="77777777" w:rsidR="00D37955" w:rsidRPr="00C2374F" w:rsidRDefault="00D3795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7414AA51" w14:textId="77777777" w:rsidR="00D37955" w:rsidRPr="00C2374F" w:rsidRDefault="00D37955" w:rsidP="00993DF3">
            <w:pPr>
              <w:spacing w:before="100" w:beforeAutospacing="1" w:line="240" w:lineRule="auto"/>
              <w:jc w:val="left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D6D405" w14:textId="77777777" w:rsidR="00D37955" w:rsidRPr="00C2374F" w:rsidRDefault="00D37955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790A18D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329280FB" w14:textId="77777777" w:rsidR="00D37955" w:rsidRPr="00C2374F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AE018" w14:textId="77777777" w:rsidR="00D37955" w:rsidRPr="000375C2" w:rsidRDefault="00D37955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E22BE" w:rsidRPr="00C2374F" w14:paraId="7598BC63" w14:textId="77777777" w:rsidTr="00766125">
        <w:tc>
          <w:tcPr>
            <w:tcW w:w="951" w:type="dxa"/>
            <w:vMerge w:val="restart"/>
            <w:vAlign w:val="center"/>
          </w:tcPr>
          <w:p w14:paraId="0632267B" w14:textId="31BE5507" w:rsidR="000E22BE" w:rsidRPr="00C2374F" w:rsidRDefault="0076612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s</w:t>
            </w:r>
          </w:p>
          <w:p w14:paraId="4CFAE897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50B9D3A1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850" w:type="dxa"/>
          </w:tcPr>
          <w:p w14:paraId="03F89B1D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4FE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0.66 (0.21-2.0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3FDE6E7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 (0.14-1.5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0018F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197</w:t>
            </w:r>
          </w:p>
        </w:tc>
      </w:tr>
      <w:tr w:rsidR="000E22BE" w:rsidRPr="00C2374F" w14:paraId="7E16B98A" w14:textId="77777777" w:rsidTr="00766125">
        <w:tc>
          <w:tcPr>
            <w:tcW w:w="951" w:type="dxa"/>
            <w:vMerge/>
            <w:vAlign w:val="center"/>
          </w:tcPr>
          <w:p w14:paraId="7F802277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71B71CD9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850" w:type="dxa"/>
          </w:tcPr>
          <w:p w14:paraId="18DAA726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B0917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02 (0.71-1.4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4A8783F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(0.51-0.99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9C7E7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0E22BE" w:rsidRPr="00C2374F" w14:paraId="62C632AF" w14:textId="77777777" w:rsidTr="00766125">
        <w:tc>
          <w:tcPr>
            <w:tcW w:w="951" w:type="dxa"/>
            <w:vMerge/>
            <w:vAlign w:val="center"/>
          </w:tcPr>
          <w:p w14:paraId="48D8CE0E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4065D0B8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850" w:type="dxa"/>
          </w:tcPr>
          <w:p w14:paraId="1D04F052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44C95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05 (0.73-1.51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7AE551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72-1.3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3190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873</w:t>
            </w:r>
          </w:p>
        </w:tc>
      </w:tr>
      <w:tr w:rsidR="000E22BE" w:rsidRPr="00C2374F" w14:paraId="54550C7F" w14:textId="77777777" w:rsidTr="00766125">
        <w:tc>
          <w:tcPr>
            <w:tcW w:w="951" w:type="dxa"/>
            <w:vMerge/>
            <w:vAlign w:val="center"/>
          </w:tcPr>
          <w:p w14:paraId="68934774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75290BD9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850" w:type="dxa"/>
          </w:tcPr>
          <w:p w14:paraId="42B87473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839E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0.74 (0.36-1.5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B2B38F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 (0.34-1.1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F177E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0E22BE" w:rsidRPr="00C2374F" w14:paraId="65214AD0" w14:textId="77777777" w:rsidTr="00766125">
        <w:tc>
          <w:tcPr>
            <w:tcW w:w="951" w:type="dxa"/>
            <w:vMerge/>
            <w:vAlign w:val="center"/>
          </w:tcPr>
          <w:p w14:paraId="5DCD482A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27565FE8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AA094B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1335D10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A85E7F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E2178B9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E22BE" w:rsidRPr="00C2374F" w14:paraId="28378D17" w14:textId="77777777" w:rsidTr="00766125">
        <w:tc>
          <w:tcPr>
            <w:tcW w:w="951" w:type="dxa"/>
            <w:vMerge w:val="restart"/>
            <w:vAlign w:val="center"/>
          </w:tcPr>
          <w:p w14:paraId="73D7DCB5" w14:textId="3230F3CC" w:rsidR="000E22BE" w:rsidRPr="00C2374F" w:rsidRDefault="00766125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s</w:t>
            </w:r>
          </w:p>
          <w:p w14:paraId="3B3B1121" w14:textId="77777777" w:rsidR="000E22BE" w:rsidRPr="00C2374F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640CF5D4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lastRenderedPageBreak/>
              <w:t>El Nino (strong)</w:t>
            </w:r>
          </w:p>
        </w:tc>
        <w:tc>
          <w:tcPr>
            <w:tcW w:w="850" w:type="dxa"/>
          </w:tcPr>
          <w:p w14:paraId="603FB3DC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E3B4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0.42 (0.06-3.04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A32FA1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 (0.21-2.3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71904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560</w:t>
            </w:r>
          </w:p>
        </w:tc>
      </w:tr>
      <w:tr w:rsidR="000E22BE" w:rsidRPr="00C2374F" w14:paraId="3C999302" w14:textId="77777777" w:rsidTr="00766125">
        <w:tc>
          <w:tcPr>
            <w:tcW w:w="951" w:type="dxa"/>
            <w:vMerge/>
          </w:tcPr>
          <w:p w14:paraId="762C6EA3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219D67C4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850" w:type="dxa"/>
          </w:tcPr>
          <w:p w14:paraId="2EA28A1E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786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17 (0.72-1.8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AD5A58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 (0.80-1.6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A1A9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478</w:t>
            </w:r>
          </w:p>
        </w:tc>
      </w:tr>
      <w:tr w:rsidR="000E22BE" w:rsidRPr="00C2374F" w14:paraId="518C1E78" w14:textId="77777777" w:rsidTr="00766125">
        <w:tc>
          <w:tcPr>
            <w:tcW w:w="951" w:type="dxa"/>
            <w:vMerge/>
          </w:tcPr>
          <w:p w14:paraId="6AA9798F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02A947E2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850" w:type="dxa"/>
          </w:tcPr>
          <w:p w14:paraId="33374FEA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1A14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17 (0.72-1.9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95B090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 (0.80-1.6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33099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458</w:t>
            </w:r>
          </w:p>
        </w:tc>
      </w:tr>
      <w:tr w:rsidR="000E22BE" w:rsidRPr="00C2374F" w14:paraId="0AB3F1A8" w14:textId="77777777" w:rsidTr="00766125">
        <w:tc>
          <w:tcPr>
            <w:tcW w:w="951" w:type="dxa"/>
            <w:vMerge/>
          </w:tcPr>
          <w:p w14:paraId="0779C6FA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65D30F14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850" w:type="dxa"/>
          </w:tcPr>
          <w:p w14:paraId="6CF65D30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DBFF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374F">
              <w:rPr>
                <w:color w:val="000000"/>
                <w:sz w:val="22"/>
                <w:szCs w:val="22"/>
              </w:rPr>
              <w:t>1.78 (0.90-3.52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F418C4B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 (0.80-2.5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FFE19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375C2">
              <w:rPr>
                <w:color w:val="000000"/>
                <w:sz w:val="22"/>
                <w:szCs w:val="22"/>
              </w:rPr>
              <w:t>0.235</w:t>
            </w:r>
          </w:p>
        </w:tc>
      </w:tr>
      <w:tr w:rsidR="000E22BE" w:rsidRPr="00C2374F" w14:paraId="4BCB298B" w14:textId="77777777" w:rsidTr="00766125">
        <w:tc>
          <w:tcPr>
            <w:tcW w:w="951" w:type="dxa"/>
            <w:vMerge/>
          </w:tcPr>
          <w:p w14:paraId="344A7513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</w:tcPr>
          <w:p w14:paraId="277A38D7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E348E7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870939F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01DBFC1A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F6333E7" w14:textId="77777777" w:rsidR="000E22BE" w:rsidRPr="000375C2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22AA8EC2" w14:textId="77777777" w:rsidR="00104E0D" w:rsidRDefault="00104E0D" w:rsidP="00104E0D">
      <w:pPr>
        <w:spacing w:line="240" w:lineRule="auto"/>
        <w:rPr>
          <w:sz w:val="22"/>
          <w:szCs w:val="22"/>
          <w:lang w:val="en-US" w:eastAsia="en-US"/>
        </w:rPr>
      </w:pPr>
      <w:r>
        <w:rPr>
          <w:rStyle w:val="blacwh"/>
          <w:sz w:val="22"/>
          <w:szCs w:val="22"/>
          <w:lang w:val="en-US"/>
        </w:rPr>
        <w:t xml:space="preserve">* RR adjusted for the month, the day of the week, the linear trend, population volume, ambient temperature, and weather/teleconnection variables: the presence of ΔAT &gt;2.2 </w:t>
      </w:r>
      <w:proofErr w:type="spellStart"/>
      <w:r>
        <w:rPr>
          <w:rStyle w:val="blacwh"/>
          <w:sz w:val="22"/>
          <w:szCs w:val="22"/>
          <w:vertAlign w:val="superscript"/>
          <w:lang w:val="en-US"/>
        </w:rPr>
        <w:t>o</w:t>
      </w:r>
      <w:r>
        <w:rPr>
          <w:rStyle w:val="blacwh"/>
          <w:sz w:val="22"/>
          <w:szCs w:val="22"/>
          <w:lang w:val="en-US"/>
        </w:rPr>
        <w:t>C</w:t>
      </w:r>
      <w:proofErr w:type="spellEnd"/>
      <w:r>
        <w:rPr>
          <w:rStyle w:val="blacwh"/>
          <w:sz w:val="22"/>
          <w:szCs w:val="22"/>
          <w:lang w:val="en-US"/>
        </w:rPr>
        <w:t xml:space="preserve">, RH on the previous day &gt;53.5%, SCAI &gt;0.255 for both strokes and IS, EAWR, and ΔAP &gt;8 </w:t>
      </w:r>
      <w:proofErr w:type="spellStart"/>
      <w:r>
        <w:rPr>
          <w:rStyle w:val="blacwh"/>
          <w:sz w:val="22"/>
          <w:szCs w:val="22"/>
          <w:lang w:val="en-US"/>
        </w:rPr>
        <w:t>hPa</w:t>
      </w:r>
      <w:proofErr w:type="spellEnd"/>
      <w:r>
        <w:rPr>
          <w:rStyle w:val="blacwh"/>
          <w:sz w:val="22"/>
          <w:szCs w:val="22"/>
          <w:lang w:val="en-US"/>
        </w:rPr>
        <w:t xml:space="preserve"> for both strokes, and EAWRI &lt;-1.81 for IS.</w:t>
      </w:r>
    </w:p>
    <w:p w14:paraId="2EA13B02" w14:textId="52E6726D" w:rsidR="000E22BE" w:rsidRDefault="000E22BE" w:rsidP="00720BFB">
      <w:pPr>
        <w:rPr>
          <w:rStyle w:val="blacwh"/>
        </w:rPr>
      </w:pPr>
    </w:p>
    <w:p w14:paraId="1063B405" w14:textId="13C5A8A2" w:rsidR="000E22BE" w:rsidRDefault="000E22BE" w:rsidP="00766125">
      <w:pPr>
        <w:spacing w:line="240" w:lineRule="auto"/>
        <w:rPr>
          <w:rStyle w:val="blacwh"/>
        </w:rPr>
      </w:pPr>
      <w:r w:rsidRPr="00C2374F">
        <w:rPr>
          <w:rStyle w:val="blacwh"/>
          <w:b/>
          <w:bCs/>
        </w:rPr>
        <w:t xml:space="preserve">Table </w:t>
      </w:r>
      <w:r>
        <w:rPr>
          <w:rStyle w:val="blacwh"/>
          <w:b/>
          <w:bCs/>
        </w:rPr>
        <w:t>S</w:t>
      </w:r>
      <w:r w:rsidR="00766125">
        <w:rPr>
          <w:rStyle w:val="blacwh"/>
          <w:b/>
          <w:bCs/>
        </w:rPr>
        <w:t>3</w:t>
      </w:r>
      <w:r w:rsidRPr="00C2374F">
        <w:rPr>
          <w:rStyle w:val="blacwh"/>
          <w:b/>
          <w:bCs/>
        </w:rPr>
        <w:t>.</w:t>
      </w:r>
      <w:r>
        <w:rPr>
          <w:rStyle w:val="blacwh"/>
        </w:rPr>
        <w:t xml:space="preserve"> </w:t>
      </w:r>
      <w:r w:rsidR="00016AA3" w:rsidRPr="00016AA3">
        <w:rPr>
          <w:rStyle w:val="blacwh"/>
        </w:rPr>
        <w:t xml:space="preserve">Associations between different ENSO events and </w:t>
      </w:r>
      <w:proofErr w:type="spellStart"/>
      <w:r w:rsidR="004F5DC1" w:rsidRPr="004F5DC1">
        <w:rPr>
          <w:rStyle w:val="blacwh"/>
        </w:rPr>
        <w:t>hemorrhagic</w:t>
      </w:r>
      <w:proofErr w:type="spellEnd"/>
      <w:r w:rsidR="00016AA3" w:rsidRPr="00016AA3">
        <w:rPr>
          <w:rStyle w:val="blacwh"/>
        </w:rPr>
        <w:t xml:space="preserve"> stroke in male</w:t>
      </w:r>
      <w:r w:rsidR="00016AA3">
        <w:rPr>
          <w:rStyle w:val="blacwh"/>
        </w:rPr>
        <w:t xml:space="preserve">s, females and </w:t>
      </w:r>
      <w:r w:rsidR="00092135" w:rsidRPr="00092135">
        <w:rPr>
          <w:rStyle w:val="blacwh"/>
        </w:rPr>
        <w:t xml:space="preserve">both sexes </w:t>
      </w:r>
      <w:r w:rsidR="00016AA3">
        <w:rPr>
          <w:rStyle w:val="blacwh"/>
        </w:rPr>
        <w:t>aged 5</w:t>
      </w:r>
      <w:r w:rsidR="00016AA3" w:rsidRPr="00016AA3">
        <w:rPr>
          <w:rStyle w:val="blacwh"/>
        </w:rPr>
        <w:t>5-64 years in Kaunas, 2000-20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51"/>
        <w:gridCol w:w="1902"/>
        <w:gridCol w:w="991"/>
        <w:gridCol w:w="1835"/>
        <w:gridCol w:w="1977"/>
        <w:gridCol w:w="1411"/>
      </w:tblGrid>
      <w:tr w:rsidR="00766125" w:rsidRPr="00DC598F" w14:paraId="66ADD351" w14:textId="77777777" w:rsidTr="004F5DC1">
        <w:trPr>
          <w:trHeight w:val="345"/>
        </w:trPr>
        <w:tc>
          <w:tcPr>
            <w:tcW w:w="951" w:type="dxa"/>
            <w:vMerge w:val="restart"/>
            <w:vAlign w:val="center"/>
          </w:tcPr>
          <w:p w14:paraId="5BFDD1E5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902" w:type="dxa"/>
            <w:vMerge w:val="restart"/>
            <w:vAlign w:val="center"/>
          </w:tcPr>
          <w:p w14:paraId="336A333B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ENSO Category</w:t>
            </w:r>
          </w:p>
        </w:tc>
        <w:tc>
          <w:tcPr>
            <w:tcW w:w="991" w:type="dxa"/>
            <w:vMerge w:val="restart"/>
            <w:vAlign w:val="center"/>
          </w:tcPr>
          <w:p w14:paraId="0C3C2DA3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No. of Case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7BAF7976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15D3AD5D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RR (95%CI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4AE883F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766125" w:rsidRPr="00DC598F" w14:paraId="48D190DA" w14:textId="77777777" w:rsidTr="004F5DC1">
        <w:trPr>
          <w:trHeight w:val="150"/>
        </w:trPr>
        <w:tc>
          <w:tcPr>
            <w:tcW w:w="951" w:type="dxa"/>
            <w:vMerge/>
            <w:vAlign w:val="center"/>
          </w:tcPr>
          <w:p w14:paraId="0F812822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  <w:vMerge/>
            <w:vAlign w:val="center"/>
          </w:tcPr>
          <w:p w14:paraId="68ED5BFE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74EF0F97" w14:textId="77777777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1235F86A" w14:textId="21EA8D80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3388" w:type="dxa"/>
            <w:gridSpan w:val="2"/>
            <w:tcBorders>
              <w:bottom w:val="single" w:sz="4" w:space="0" w:color="auto"/>
            </w:tcBorders>
            <w:vAlign w:val="center"/>
          </w:tcPr>
          <w:p w14:paraId="5DD17DBC" w14:textId="7D642424" w:rsidR="00766125" w:rsidRPr="00C2374F" w:rsidRDefault="00766125" w:rsidP="004F5DC1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2374F">
              <w:rPr>
                <w:b/>
                <w:sz w:val="22"/>
                <w:szCs w:val="22"/>
                <w:lang w:val="en-US"/>
              </w:rPr>
              <w:t>Adjusted*</w:t>
            </w:r>
          </w:p>
        </w:tc>
      </w:tr>
      <w:tr w:rsidR="000E22BE" w:rsidRPr="00C2374F" w14:paraId="0331621D" w14:textId="77777777" w:rsidTr="004F5DC1">
        <w:tc>
          <w:tcPr>
            <w:tcW w:w="951" w:type="dxa"/>
            <w:vMerge w:val="restart"/>
            <w:vAlign w:val="center"/>
          </w:tcPr>
          <w:p w14:paraId="70CE87B4" w14:textId="17132DB3" w:rsidR="000E22BE" w:rsidRPr="00C2374F" w:rsidRDefault="00C41ADD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41ADD">
              <w:rPr>
                <w:sz w:val="22"/>
                <w:szCs w:val="22"/>
                <w:lang w:val="en-US"/>
              </w:rPr>
              <w:t>Both sexes</w:t>
            </w:r>
          </w:p>
        </w:tc>
        <w:tc>
          <w:tcPr>
            <w:tcW w:w="1902" w:type="dxa"/>
          </w:tcPr>
          <w:p w14:paraId="3E38F229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91" w:type="dxa"/>
          </w:tcPr>
          <w:p w14:paraId="29AEECC8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7EFC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88 (0.43-1.7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51A6A94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 (0.70-2.56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79239" w14:textId="77777777" w:rsidR="000E22BE" w:rsidRPr="00E129D8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737</w:t>
            </w:r>
          </w:p>
        </w:tc>
      </w:tr>
      <w:tr w:rsidR="000E22BE" w:rsidRPr="00C2374F" w14:paraId="56D397F0" w14:textId="77777777" w:rsidTr="004F5DC1">
        <w:tc>
          <w:tcPr>
            <w:tcW w:w="951" w:type="dxa"/>
            <w:vMerge/>
            <w:vAlign w:val="center"/>
          </w:tcPr>
          <w:p w14:paraId="188D9801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0B0D0AF4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91" w:type="dxa"/>
          </w:tcPr>
          <w:p w14:paraId="0E69D9AE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B40B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1.36 (1.07-1.72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97B695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 (0.93-1.4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2887" w14:textId="77777777" w:rsidR="000E22BE" w:rsidRPr="00E129D8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188</w:t>
            </w:r>
          </w:p>
        </w:tc>
      </w:tr>
      <w:tr w:rsidR="000E22BE" w:rsidRPr="00C2374F" w14:paraId="0FAB3519" w14:textId="77777777" w:rsidTr="004F5DC1">
        <w:tc>
          <w:tcPr>
            <w:tcW w:w="951" w:type="dxa"/>
            <w:vMerge/>
            <w:vAlign w:val="center"/>
          </w:tcPr>
          <w:p w14:paraId="0E78A450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45444789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91" w:type="dxa"/>
          </w:tcPr>
          <w:p w14:paraId="67792EA1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ECADA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98 (0.76-1.2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FB8EA67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9-1.29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701E" w14:textId="77777777" w:rsidR="000E22BE" w:rsidRPr="00E129D8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938</w:t>
            </w:r>
          </w:p>
        </w:tc>
      </w:tr>
      <w:tr w:rsidR="000E22BE" w:rsidRPr="00C2374F" w14:paraId="1D7EDA8B" w14:textId="77777777" w:rsidTr="004F5DC1">
        <w:tc>
          <w:tcPr>
            <w:tcW w:w="951" w:type="dxa"/>
            <w:vMerge/>
            <w:vAlign w:val="center"/>
          </w:tcPr>
          <w:p w14:paraId="3620BFD9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216CB16A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91" w:type="dxa"/>
          </w:tcPr>
          <w:p w14:paraId="61DEF138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8D6A6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94 (0.59-1.4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AF67F5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66-1.46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4110C" w14:textId="77777777" w:rsidR="000E22BE" w:rsidRPr="00E129D8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920</w:t>
            </w:r>
          </w:p>
        </w:tc>
      </w:tr>
      <w:tr w:rsidR="000E22BE" w:rsidRPr="00C2374F" w14:paraId="6904700D" w14:textId="77777777" w:rsidTr="004F5DC1">
        <w:tc>
          <w:tcPr>
            <w:tcW w:w="951" w:type="dxa"/>
            <w:vMerge/>
            <w:vAlign w:val="center"/>
          </w:tcPr>
          <w:p w14:paraId="2692D087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69569033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8E6E778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D4AB280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31A8E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05AE8C0E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43FA75E" w14:textId="77777777" w:rsidR="000E22BE" w:rsidRPr="00E129D8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E22BE" w:rsidRPr="00C2374F" w14:paraId="188A6BB0" w14:textId="77777777" w:rsidTr="004F5DC1">
        <w:tc>
          <w:tcPr>
            <w:tcW w:w="951" w:type="dxa"/>
            <w:vMerge w:val="restart"/>
            <w:vAlign w:val="center"/>
          </w:tcPr>
          <w:p w14:paraId="147A7A06" w14:textId="1C5BBA3D" w:rsidR="000E22BE" w:rsidRPr="00C2374F" w:rsidRDefault="00766125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s</w:t>
            </w:r>
          </w:p>
          <w:p w14:paraId="39A7F34C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7B2D9082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91" w:type="dxa"/>
          </w:tcPr>
          <w:p w14:paraId="1E0DCCA1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0AA4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96 (0.39-2.3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54FA5C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 (0.48-2.88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591E3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3</w:t>
            </w:r>
          </w:p>
        </w:tc>
      </w:tr>
      <w:tr w:rsidR="000E22BE" w:rsidRPr="00C2374F" w14:paraId="07739F55" w14:textId="77777777" w:rsidTr="004F5DC1">
        <w:tc>
          <w:tcPr>
            <w:tcW w:w="951" w:type="dxa"/>
            <w:vMerge/>
            <w:vAlign w:val="center"/>
          </w:tcPr>
          <w:p w14:paraId="1151F796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1093F542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91" w:type="dxa"/>
          </w:tcPr>
          <w:p w14:paraId="1734AE8F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965A9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1.45 (1.07-1.9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5DE9B2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 (0.92-1.6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B41AF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0E22BE" w:rsidRPr="00C2374F" w14:paraId="05893128" w14:textId="77777777" w:rsidTr="004F5DC1">
        <w:tc>
          <w:tcPr>
            <w:tcW w:w="951" w:type="dxa"/>
            <w:vMerge/>
            <w:vAlign w:val="center"/>
          </w:tcPr>
          <w:p w14:paraId="79B441AA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13480308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91" w:type="dxa"/>
          </w:tcPr>
          <w:p w14:paraId="4CA90F84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0AFB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88 (0.61-1.2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E42F25B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 (0.56-1.1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88F95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</w:t>
            </w:r>
          </w:p>
        </w:tc>
      </w:tr>
      <w:tr w:rsidR="000E22BE" w:rsidRPr="00C2374F" w14:paraId="2F372883" w14:textId="77777777" w:rsidTr="004F5DC1">
        <w:tc>
          <w:tcPr>
            <w:tcW w:w="951" w:type="dxa"/>
            <w:vMerge/>
            <w:vAlign w:val="center"/>
          </w:tcPr>
          <w:p w14:paraId="7B2F7FD4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6847DFF9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91" w:type="dxa"/>
          </w:tcPr>
          <w:p w14:paraId="28684C51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98BE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57 (0.27-1.2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A47848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 (0.43-1.5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3208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1</w:t>
            </w:r>
          </w:p>
        </w:tc>
      </w:tr>
      <w:tr w:rsidR="000E22BE" w:rsidRPr="00C2374F" w14:paraId="0ADB1C0F" w14:textId="77777777" w:rsidTr="004F5DC1">
        <w:tc>
          <w:tcPr>
            <w:tcW w:w="951" w:type="dxa"/>
            <w:vMerge/>
            <w:vAlign w:val="center"/>
          </w:tcPr>
          <w:p w14:paraId="7219E7A1" w14:textId="77777777" w:rsidR="000E22BE" w:rsidRPr="00C2374F" w:rsidRDefault="000E22B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66D7F49C" w14:textId="77777777" w:rsidR="000E22BE" w:rsidRPr="00C2374F" w:rsidRDefault="000E22B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5CFFEE2" w14:textId="77777777" w:rsidR="000E22BE" w:rsidRPr="00931A8E" w:rsidRDefault="000E22B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771E165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31A8E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06E0A980" w14:textId="77777777" w:rsidR="000E22BE" w:rsidRPr="00931A8E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3D343C0" w14:textId="77777777" w:rsidR="000E22BE" w:rsidRPr="00C2374F" w:rsidRDefault="000E22B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06EAE" w:rsidRPr="00C2374F" w14:paraId="54813F7D" w14:textId="77777777" w:rsidTr="004F5DC1">
        <w:tc>
          <w:tcPr>
            <w:tcW w:w="951" w:type="dxa"/>
            <w:vMerge w:val="restart"/>
            <w:vAlign w:val="center"/>
          </w:tcPr>
          <w:p w14:paraId="60F3F41F" w14:textId="2679CE9C" w:rsidR="00606EAE" w:rsidRPr="00C2374F" w:rsidRDefault="00766125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s</w:t>
            </w:r>
          </w:p>
          <w:p w14:paraId="09E93756" w14:textId="77777777" w:rsidR="00606EAE" w:rsidRPr="00C2374F" w:rsidRDefault="00606EAE" w:rsidP="004F5DC1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52FC8B33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strong)</w:t>
            </w:r>
          </w:p>
        </w:tc>
        <w:tc>
          <w:tcPr>
            <w:tcW w:w="991" w:type="dxa"/>
          </w:tcPr>
          <w:p w14:paraId="3D74FCC4" w14:textId="77777777" w:rsidR="00606EAE" w:rsidRPr="00931A8E" w:rsidRDefault="00606EA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1D1DB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0.78 (0.25-2.4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2AC928D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 (0.63-4.10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1CD1" w14:textId="77777777" w:rsidR="00606EAE" w:rsidRPr="00E129D8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318</w:t>
            </w:r>
          </w:p>
        </w:tc>
      </w:tr>
      <w:tr w:rsidR="00606EAE" w:rsidRPr="00C2374F" w14:paraId="02B828F9" w14:textId="77777777" w:rsidTr="00766125">
        <w:tc>
          <w:tcPr>
            <w:tcW w:w="951" w:type="dxa"/>
            <w:vMerge/>
          </w:tcPr>
          <w:p w14:paraId="7D6D75C6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6B4C2530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l Nino (moderate)</w:t>
            </w:r>
          </w:p>
        </w:tc>
        <w:tc>
          <w:tcPr>
            <w:tcW w:w="991" w:type="dxa"/>
          </w:tcPr>
          <w:p w14:paraId="633B90CE" w14:textId="77777777" w:rsidR="00606EAE" w:rsidRPr="00931A8E" w:rsidRDefault="00606EA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1E1A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1.24 (0.85-1.7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DA2C188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 (0.77-1.52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7626F" w14:textId="77777777" w:rsidR="00606EAE" w:rsidRPr="00E129D8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640</w:t>
            </w:r>
          </w:p>
        </w:tc>
      </w:tr>
      <w:tr w:rsidR="00606EAE" w:rsidRPr="00C2374F" w14:paraId="38EC1E83" w14:textId="77777777" w:rsidTr="00766125">
        <w:tc>
          <w:tcPr>
            <w:tcW w:w="951" w:type="dxa"/>
            <w:vMerge/>
          </w:tcPr>
          <w:p w14:paraId="6E089A9E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5B208826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moderate)</w:t>
            </w:r>
          </w:p>
        </w:tc>
        <w:tc>
          <w:tcPr>
            <w:tcW w:w="991" w:type="dxa"/>
          </w:tcPr>
          <w:p w14:paraId="0A14082D" w14:textId="77777777" w:rsidR="00606EAE" w:rsidRPr="00931A8E" w:rsidRDefault="00606EA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A6F2E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1.13 (0.77-1.6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2D80078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89-1.7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6BD62" w14:textId="77777777" w:rsidR="00606EAE" w:rsidRPr="00E129D8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202</w:t>
            </w:r>
          </w:p>
        </w:tc>
      </w:tr>
      <w:tr w:rsidR="00606EAE" w:rsidRPr="00C2374F" w14:paraId="55F9F18C" w14:textId="77777777" w:rsidTr="00766125">
        <w:tc>
          <w:tcPr>
            <w:tcW w:w="951" w:type="dxa"/>
            <w:vMerge/>
          </w:tcPr>
          <w:p w14:paraId="555B6420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2E1D05FA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La Nina (strong)</w:t>
            </w:r>
          </w:p>
        </w:tc>
        <w:tc>
          <w:tcPr>
            <w:tcW w:w="991" w:type="dxa"/>
          </w:tcPr>
          <w:p w14:paraId="2A7B264E" w14:textId="77777777" w:rsidR="00606EAE" w:rsidRPr="00931A8E" w:rsidRDefault="00606EA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95A0C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31A8E">
              <w:rPr>
                <w:color w:val="000000"/>
                <w:sz w:val="22"/>
                <w:szCs w:val="22"/>
              </w:rPr>
              <w:t>1.43 (0.79-2.5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8064CA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 (0.68-1.94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5879" w14:textId="77777777" w:rsidR="00606EAE" w:rsidRPr="00E129D8" w:rsidRDefault="00606EAE" w:rsidP="00993DF3">
            <w:pPr>
              <w:spacing w:before="100" w:beforeAutospacing="1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129D8">
              <w:rPr>
                <w:color w:val="000000"/>
                <w:sz w:val="22"/>
                <w:szCs w:val="22"/>
              </w:rPr>
              <w:t>0.617</w:t>
            </w:r>
          </w:p>
        </w:tc>
      </w:tr>
      <w:tr w:rsidR="00606EAE" w:rsidRPr="00C2374F" w14:paraId="5677B4D1" w14:textId="77777777" w:rsidTr="00766125">
        <w:tc>
          <w:tcPr>
            <w:tcW w:w="951" w:type="dxa"/>
            <w:vMerge/>
          </w:tcPr>
          <w:p w14:paraId="70B46EA9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902" w:type="dxa"/>
          </w:tcPr>
          <w:p w14:paraId="55062B53" w14:textId="77777777" w:rsidR="00606EAE" w:rsidRPr="00C2374F" w:rsidRDefault="00606EAE" w:rsidP="00993DF3">
            <w:pPr>
              <w:spacing w:before="100" w:beforeAutospacing="1" w:line="240" w:lineRule="auto"/>
              <w:rPr>
                <w:sz w:val="22"/>
                <w:szCs w:val="22"/>
                <w:lang w:val="en-US"/>
              </w:rPr>
            </w:pPr>
            <w:r w:rsidRPr="00C2374F">
              <w:rPr>
                <w:sz w:val="22"/>
                <w:szCs w:val="22"/>
                <w:lang w:val="en-US"/>
              </w:rPr>
              <w:t>ENSO (neutral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8B8F893" w14:textId="77777777" w:rsidR="00606EAE" w:rsidRPr="00931A8E" w:rsidRDefault="00606EAE" w:rsidP="00766125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B250F0C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31A8E">
              <w:rPr>
                <w:b/>
                <w:sz w:val="22"/>
                <w:szCs w:val="22"/>
                <w:lang w:val="en-US"/>
              </w:rPr>
              <w:t>1 [ref.]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7BF0B8F" w14:textId="77777777" w:rsidR="00606EAE" w:rsidRPr="00931A8E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72B62BC" w14:textId="77777777" w:rsidR="00606EAE" w:rsidRPr="00E129D8" w:rsidRDefault="00606EAE" w:rsidP="00993DF3">
            <w:pPr>
              <w:spacing w:before="100" w:beforeAutospacing="1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0433670C" w14:textId="77777777" w:rsidR="00104E0D" w:rsidRDefault="00104E0D" w:rsidP="00104E0D">
      <w:pPr>
        <w:spacing w:line="240" w:lineRule="auto"/>
        <w:rPr>
          <w:sz w:val="22"/>
          <w:szCs w:val="22"/>
          <w:lang w:val="en-US" w:eastAsia="en-US"/>
        </w:rPr>
      </w:pPr>
      <w:r>
        <w:rPr>
          <w:rStyle w:val="blacwh"/>
          <w:sz w:val="22"/>
          <w:szCs w:val="22"/>
          <w:lang w:val="en-US"/>
        </w:rPr>
        <w:t xml:space="preserve">* RR adjusted for the month, the day of the week, the linear trend, population volume, ambient temperature, and weather/teleconnection variables: the presence of ΔAT &gt;2.2 </w:t>
      </w:r>
      <w:proofErr w:type="spellStart"/>
      <w:r>
        <w:rPr>
          <w:rStyle w:val="blacwh"/>
          <w:sz w:val="22"/>
          <w:szCs w:val="22"/>
          <w:vertAlign w:val="superscript"/>
          <w:lang w:val="en-US"/>
        </w:rPr>
        <w:t>o</w:t>
      </w:r>
      <w:r>
        <w:rPr>
          <w:rStyle w:val="blacwh"/>
          <w:sz w:val="22"/>
          <w:szCs w:val="22"/>
          <w:lang w:val="en-US"/>
        </w:rPr>
        <w:t>C</w:t>
      </w:r>
      <w:proofErr w:type="spellEnd"/>
      <w:r>
        <w:rPr>
          <w:rStyle w:val="blacwh"/>
          <w:sz w:val="22"/>
          <w:szCs w:val="22"/>
          <w:lang w:val="en-US"/>
        </w:rPr>
        <w:t xml:space="preserve">, RH on the previous day &gt;53.5%, SCAI &gt;0.255 for both strokes and IS, EAWR, and ΔAP &gt;8 </w:t>
      </w:r>
      <w:proofErr w:type="spellStart"/>
      <w:r>
        <w:rPr>
          <w:rStyle w:val="blacwh"/>
          <w:sz w:val="22"/>
          <w:szCs w:val="22"/>
          <w:lang w:val="en-US"/>
        </w:rPr>
        <w:t>hPa</w:t>
      </w:r>
      <w:proofErr w:type="spellEnd"/>
      <w:r>
        <w:rPr>
          <w:rStyle w:val="blacwh"/>
          <w:sz w:val="22"/>
          <w:szCs w:val="22"/>
          <w:lang w:val="en-US"/>
        </w:rPr>
        <w:t xml:space="preserve"> for both strokes, and EAWRI &lt;-1.81 for IS.</w:t>
      </w:r>
    </w:p>
    <w:p w14:paraId="5CF084CE" w14:textId="77777777" w:rsidR="00606EAE" w:rsidRPr="00EB10B5" w:rsidRDefault="00606EAE" w:rsidP="00720BFB">
      <w:pPr>
        <w:rPr>
          <w:rStyle w:val="blacwh"/>
        </w:rPr>
      </w:pPr>
      <w:bookmarkStart w:id="1" w:name="_GoBack"/>
      <w:bookmarkEnd w:id="1"/>
    </w:p>
    <w:sectPr w:rsidR="00606EAE" w:rsidRPr="00EB10B5" w:rsidSect="00CD5282">
      <w:pgSz w:w="11906" w:h="16838"/>
      <w:pgMar w:top="851" w:right="1440" w:bottom="1134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D4DA0" w16cex:dateUtc="2021-07-05T06:21:00Z"/>
  <w16cex:commentExtensible w16cex:durableId="248D4FF6" w16cex:dateUtc="2021-07-05T06:31:00Z"/>
  <w16cex:commentExtensible w16cex:durableId="2489682D" w16cex:dateUtc="2021-07-02T07:25:00Z"/>
  <w16cex:commentExtensible w16cex:durableId="248D53CB" w16cex:dateUtc="2021-07-05T06:47:00Z"/>
  <w16cex:commentExtensible w16cex:durableId="24896773" w16cex:dateUtc="2021-07-02T07:22:00Z"/>
  <w16cex:commentExtensible w16cex:durableId="24896600" w16cex:dateUtc="2021-07-02T07:16:00Z"/>
  <w16cex:commentExtensible w16cex:durableId="248D502A" w16cex:dateUtc="2021-07-05T06:32:00Z"/>
  <w16cex:commentExtensible w16cex:durableId="2489689C" w16cex:dateUtc="2021-07-02T07:27:00Z"/>
  <w16cex:commentExtensible w16cex:durableId="24896698" w16cex:dateUtc="2021-07-02T07:19:00Z"/>
  <w16cex:commentExtensible w16cex:durableId="248D5088" w16cex:dateUtc="2021-07-05T06:34:00Z"/>
  <w16cex:commentExtensible w16cex:durableId="248D56EB" w16cex:dateUtc="2021-07-05T07:01:00Z"/>
  <w16cex:commentExtensible w16cex:durableId="24896459" w16cex:dateUtc="2021-07-02T07:09:00Z"/>
  <w16cex:commentExtensible w16cex:durableId="24896216" w16cex:dateUtc="2021-07-02T06:59:00Z"/>
  <w16cex:commentExtensible w16cex:durableId="248D50E3" w16cex:dateUtc="2021-07-05T06:35:00Z"/>
  <w16cex:commentExtensible w16cex:durableId="248861F7" w16cex:dateUtc="2021-07-01T12:47:00Z"/>
  <w16cex:commentExtensible w16cex:durableId="248D5166" w16cex:dateUtc="2021-07-05T06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D7569"/>
    <w:multiLevelType w:val="hybridMultilevel"/>
    <w:tmpl w:val="1772D6AA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462BF"/>
    <w:multiLevelType w:val="hybridMultilevel"/>
    <w:tmpl w:val="7FCAE27A"/>
    <w:lvl w:ilvl="0" w:tplc="F37ED02C">
      <w:start w:val="1"/>
      <w:numFmt w:val="decimal"/>
      <w:lvlText w:val="%1."/>
      <w:lvlJc w:val="left"/>
      <w:pPr>
        <w:ind w:left="1287" w:hanging="360"/>
      </w:pPr>
      <w:rPr>
        <w:color w:val="auto"/>
      </w:rPr>
    </w:lvl>
    <w:lvl w:ilvl="1" w:tplc="04270019" w:tentative="1">
      <w:start w:val="1"/>
      <w:numFmt w:val="lowerLetter"/>
      <w:lvlText w:val="%2."/>
      <w:lvlJc w:val="left"/>
      <w:pPr>
        <w:ind w:left="2007" w:hanging="360"/>
      </w:pPr>
    </w:lvl>
    <w:lvl w:ilvl="2" w:tplc="0427001B" w:tentative="1">
      <w:start w:val="1"/>
      <w:numFmt w:val="lowerRoman"/>
      <w:lvlText w:val="%3."/>
      <w:lvlJc w:val="right"/>
      <w:pPr>
        <w:ind w:left="2727" w:hanging="180"/>
      </w:pPr>
    </w:lvl>
    <w:lvl w:ilvl="3" w:tplc="0427000F" w:tentative="1">
      <w:start w:val="1"/>
      <w:numFmt w:val="decimal"/>
      <w:lvlText w:val="%4."/>
      <w:lvlJc w:val="left"/>
      <w:pPr>
        <w:ind w:left="3447" w:hanging="360"/>
      </w:pPr>
    </w:lvl>
    <w:lvl w:ilvl="4" w:tplc="04270019" w:tentative="1">
      <w:start w:val="1"/>
      <w:numFmt w:val="lowerLetter"/>
      <w:lvlText w:val="%5."/>
      <w:lvlJc w:val="left"/>
      <w:pPr>
        <w:ind w:left="4167" w:hanging="360"/>
      </w:pPr>
    </w:lvl>
    <w:lvl w:ilvl="5" w:tplc="0427001B" w:tentative="1">
      <w:start w:val="1"/>
      <w:numFmt w:val="lowerRoman"/>
      <w:lvlText w:val="%6."/>
      <w:lvlJc w:val="right"/>
      <w:pPr>
        <w:ind w:left="4887" w:hanging="180"/>
      </w:pPr>
    </w:lvl>
    <w:lvl w:ilvl="6" w:tplc="0427000F" w:tentative="1">
      <w:start w:val="1"/>
      <w:numFmt w:val="decimal"/>
      <w:lvlText w:val="%7."/>
      <w:lvlJc w:val="left"/>
      <w:pPr>
        <w:ind w:left="5607" w:hanging="360"/>
      </w:pPr>
    </w:lvl>
    <w:lvl w:ilvl="7" w:tplc="04270019" w:tentative="1">
      <w:start w:val="1"/>
      <w:numFmt w:val="lowerLetter"/>
      <w:lvlText w:val="%8."/>
      <w:lvlJc w:val="left"/>
      <w:pPr>
        <w:ind w:left="6327" w:hanging="360"/>
      </w:pPr>
    </w:lvl>
    <w:lvl w:ilvl="8" w:tplc="0427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0A9"/>
    <w:rsid w:val="00000886"/>
    <w:rsid w:val="00010A15"/>
    <w:rsid w:val="000127C3"/>
    <w:rsid w:val="00013B19"/>
    <w:rsid w:val="0001674C"/>
    <w:rsid w:val="00016AA3"/>
    <w:rsid w:val="00016EA0"/>
    <w:rsid w:val="00017A99"/>
    <w:rsid w:val="00022B12"/>
    <w:rsid w:val="00023EF1"/>
    <w:rsid w:val="000279F9"/>
    <w:rsid w:val="00027C3F"/>
    <w:rsid w:val="000375C2"/>
    <w:rsid w:val="000400B0"/>
    <w:rsid w:val="0004157C"/>
    <w:rsid w:val="000428E5"/>
    <w:rsid w:val="0004549E"/>
    <w:rsid w:val="000539B8"/>
    <w:rsid w:val="00061038"/>
    <w:rsid w:val="00071B48"/>
    <w:rsid w:val="00071B56"/>
    <w:rsid w:val="000721C6"/>
    <w:rsid w:val="000724D6"/>
    <w:rsid w:val="00074CA4"/>
    <w:rsid w:val="000779EC"/>
    <w:rsid w:val="00081486"/>
    <w:rsid w:val="00083E9E"/>
    <w:rsid w:val="00092135"/>
    <w:rsid w:val="00094BBC"/>
    <w:rsid w:val="000B0D12"/>
    <w:rsid w:val="000B1754"/>
    <w:rsid w:val="000B4E0F"/>
    <w:rsid w:val="000B53D4"/>
    <w:rsid w:val="000B6841"/>
    <w:rsid w:val="000B79E9"/>
    <w:rsid w:val="000C347A"/>
    <w:rsid w:val="000C64B5"/>
    <w:rsid w:val="000C6EAC"/>
    <w:rsid w:val="000D1032"/>
    <w:rsid w:val="000D411C"/>
    <w:rsid w:val="000D5477"/>
    <w:rsid w:val="000D5AA9"/>
    <w:rsid w:val="000D7959"/>
    <w:rsid w:val="000E22BE"/>
    <w:rsid w:val="000E3770"/>
    <w:rsid w:val="000F6B0A"/>
    <w:rsid w:val="00104E0D"/>
    <w:rsid w:val="00105697"/>
    <w:rsid w:val="001069FD"/>
    <w:rsid w:val="00115BE7"/>
    <w:rsid w:val="001214DF"/>
    <w:rsid w:val="00125927"/>
    <w:rsid w:val="00126BA2"/>
    <w:rsid w:val="00126E53"/>
    <w:rsid w:val="00130F1D"/>
    <w:rsid w:val="00133695"/>
    <w:rsid w:val="00135BCE"/>
    <w:rsid w:val="001456C3"/>
    <w:rsid w:val="00157EDB"/>
    <w:rsid w:val="0016328A"/>
    <w:rsid w:val="00165076"/>
    <w:rsid w:val="00166625"/>
    <w:rsid w:val="00167507"/>
    <w:rsid w:val="00174CDA"/>
    <w:rsid w:val="00180923"/>
    <w:rsid w:val="0018362D"/>
    <w:rsid w:val="001869EE"/>
    <w:rsid w:val="001A0F02"/>
    <w:rsid w:val="001A795D"/>
    <w:rsid w:val="001B0552"/>
    <w:rsid w:val="001B12F9"/>
    <w:rsid w:val="001B2589"/>
    <w:rsid w:val="001B316D"/>
    <w:rsid w:val="001B6A15"/>
    <w:rsid w:val="001C7A55"/>
    <w:rsid w:val="001D1DFB"/>
    <w:rsid w:val="001D7EB0"/>
    <w:rsid w:val="001E03AC"/>
    <w:rsid w:val="001E5E40"/>
    <w:rsid w:val="00207842"/>
    <w:rsid w:val="002129AC"/>
    <w:rsid w:val="00216766"/>
    <w:rsid w:val="00220B37"/>
    <w:rsid w:val="00222AD3"/>
    <w:rsid w:val="00240BDD"/>
    <w:rsid w:val="00243FE1"/>
    <w:rsid w:val="00250617"/>
    <w:rsid w:val="002536B8"/>
    <w:rsid w:val="002541C9"/>
    <w:rsid w:val="00263590"/>
    <w:rsid w:val="00270F2A"/>
    <w:rsid w:val="00271056"/>
    <w:rsid w:val="0027735D"/>
    <w:rsid w:val="002913C8"/>
    <w:rsid w:val="00291BA1"/>
    <w:rsid w:val="00292775"/>
    <w:rsid w:val="00292A1A"/>
    <w:rsid w:val="002952C7"/>
    <w:rsid w:val="002A026D"/>
    <w:rsid w:val="002A4257"/>
    <w:rsid w:val="002A48C9"/>
    <w:rsid w:val="002A58E1"/>
    <w:rsid w:val="002B071C"/>
    <w:rsid w:val="002C0D0A"/>
    <w:rsid w:val="002C5DBD"/>
    <w:rsid w:val="002C660C"/>
    <w:rsid w:val="002D1DFE"/>
    <w:rsid w:val="002E0CFB"/>
    <w:rsid w:val="002E4029"/>
    <w:rsid w:val="002F0FD6"/>
    <w:rsid w:val="002F5654"/>
    <w:rsid w:val="002F648D"/>
    <w:rsid w:val="0031304D"/>
    <w:rsid w:val="00325053"/>
    <w:rsid w:val="0032551E"/>
    <w:rsid w:val="0032581D"/>
    <w:rsid w:val="00331281"/>
    <w:rsid w:val="003403FF"/>
    <w:rsid w:val="00341307"/>
    <w:rsid w:val="0034321D"/>
    <w:rsid w:val="0034619E"/>
    <w:rsid w:val="00350BCF"/>
    <w:rsid w:val="00355BE4"/>
    <w:rsid w:val="00362B35"/>
    <w:rsid w:val="00364048"/>
    <w:rsid w:val="00366902"/>
    <w:rsid w:val="00366E1D"/>
    <w:rsid w:val="00367925"/>
    <w:rsid w:val="003710E9"/>
    <w:rsid w:val="00372503"/>
    <w:rsid w:val="003750DF"/>
    <w:rsid w:val="00375E78"/>
    <w:rsid w:val="00383350"/>
    <w:rsid w:val="00383815"/>
    <w:rsid w:val="003840D1"/>
    <w:rsid w:val="0038491F"/>
    <w:rsid w:val="00385320"/>
    <w:rsid w:val="00386F28"/>
    <w:rsid w:val="00397C28"/>
    <w:rsid w:val="003A4646"/>
    <w:rsid w:val="003B038C"/>
    <w:rsid w:val="003B3923"/>
    <w:rsid w:val="003B3D20"/>
    <w:rsid w:val="003B3F60"/>
    <w:rsid w:val="003B4030"/>
    <w:rsid w:val="003B6297"/>
    <w:rsid w:val="003B6B1A"/>
    <w:rsid w:val="003C100B"/>
    <w:rsid w:val="003C442D"/>
    <w:rsid w:val="003C4592"/>
    <w:rsid w:val="003C5A69"/>
    <w:rsid w:val="003C64A9"/>
    <w:rsid w:val="003C761E"/>
    <w:rsid w:val="003D1A77"/>
    <w:rsid w:val="003D23EA"/>
    <w:rsid w:val="004007F0"/>
    <w:rsid w:val="004021BE"/>
    <w:rsid w:val="00405919"/>
    <w:rsid w:val="00406538"/>
    <w:rsid w:val="00412414"/>
    <w:rsid w:val="004125A4"/>
    <w:rsid w:val="00413FE3"/>
    <w:rsid w:val="00417253"/>
    <w:rsid w:val="00417735"/>
    <w:rsid w:val="00417FB1"/>
    <w:rsid w:val="004232EF"/>
    <w:rsid w:val="00423DB0"/>
    <w:rsid w:val="00425D38"/>
    <w:rsid w:val="004334F2"/>
    <w:rsid w:val="00435BDB"/>
    <w:rsid w:val="004376E1"/>
    <w:rsid w:val="00446765"/>
    <w:rsid w:val="00453338"/>
    <w:rsid w:val="004533C0"/>
    <w:rsid w:val="00453D7E"/>
    <w:rsid w:val="0045727F"/>
    <w:rsid w:val="00460D85"/>
    <w:rsid w:val="00464F13"/>
    <w:rsid w:val="00466F59"/>
    <w:rsid w:val="00470F1F"/>
    <w:rsid w:val="004825F8"/>
    <w:rsid w:val="0048397B"/>
    <w:rsid w:val="004A13EC"/>
    <w:rsid w:val="004A26F8"/>
    <w:rsid w:val="004A7255"/>
    <w:rsid w:val="004A75E5"/>
    <w:rsid w:val="004B065F"/>
    <w:rsid w:val="004B0D55"/>
    <w:rsid w:val="004B631C"/>
    <w:rsid w:val="004B7175"/>
    <w:rsid w:val="004C1A40"/>
    <w:rsid w:val="004C3FE1"/>
    <w:rsid w:val="004C4793"/>
    <w:rsid w:val="004E0F9A"/>
    <w:rsid w:val="004E36E5"/>
    <w:rsid w:val="004F0D92"/>
    <w:rsid w:val="004F5DC1"/>
    <w:rsid w:val="004F7D10"/>
    <w:rsid w:val="00500472"/>
    <w:rsid w:val="00503E79"/>
    <w:rsid w:val="00503EF2"/>
    <w:rsid w:val="00504BE9"/>
    <w:rsid w:val="00506FF8"/>
    <w:rsid w:val="0050720F"/>
    <w:rsid w:val="0051031D"/>
    <w:rsid w:val="00510435"/>
    <w:rsid w:val="005105A6"/>
    <w:rsid w:val="00511953"/>
    <w:rsid w:val="00512559"/>
    <w:rsid w:val="005126B0"/>
    <w:rsid w:val="00512A4D"/>
    <w:rsid w:val="00513AA1"/>
    <w:rsid w:val="00514535"/>
    <w:rsid w:val="00515719"/>
    <w:rsid w:val="005163FA"/>
    <w:rsid w:val="005233B8"/>
    <w:rsid w:val="00525CA7"/>
    <w:rsid w:val="00527752"/>
    <w:rsid w:val="00527889"/>
    <w:rsid w:val="00527CF1"/>
    <w:rsid w:val="00527F9C"/>
    <w:rsid w:val="00531C59"/>
    <w:rsid w:val="005339F5"/>
    <w:rsid w:val="00547E71"/>
    <w:rsid w:val="005535D5"/>
    <w:rsid w:val="00553E22"/>
    <w:rsid w:val="00554CAE"/>
    <w:rsid w:val="00561C27"/>
    <w:rsid w:val="00570208"/>
    <w:rsid w:val="0057046B"/>
    <w:rsid w:val="00571F89"/>
    <w:rsid w:val="00573D5E"/>
    <w:rsid w:val="00576C87"/>
    <w:rsid w:val="00580683"/>
    <w:rsid w:val="00582491"/>
    <w:rsid w:val="00584774"/>
    <w:rsid w:val="00586A62"/>
    <w:rsid w:val="00594185"/>
    <w:rsid w:val="005A093E"/>
    <w:rsid w:val="005A55D5"/>
    <w:rsid w:val="005B3327"/>
    <w:rsid w:val="005B3797"/>
    <w:rsid w:val="005C2641"/>
    <w:rsid w:val="005D011A"/>
    <w:rsid w:val="005D19AB"/>
    <w:rsid w:val="005D54D8"/>
    <w:rsid w:val="005F0F4D"/>
    <w:rsid w:val="005F2449"/>
    <w:rsid w:val="005F247E"/>
    <w:rsid w:val="005F4CF0"/>
    <w:rsid w:val="00601279"/>
    <w:rsid w:val="00603ACA"/>
    <w:rsid w:val="00606EAE"/>
    <w:rsid w:val="00614024"/>
    <w:rsid w:val="006150EB"/>
    <w:rsid w:val="00624940"/>
    <w:rsid w:val="00632130"/>
    <w:rsid w:val="00635AEA"/>
    <w:rsid w:val="00646012"/>
    <w:rsid w:val="00646854"/>
    <w:rsid w:val="006539F0"/>
    <w:rsid w:val="00653DA5"/>
    <w:rsid w:val="0065409C"/>
    <w:rsid w:val="0065796F"/>
    <w:rsid w:val="0066148F"/>
    <w:rsid w:val="00667452"/>
    <w:rsid w:val="00667639"/>
    <w:rsid w:val="00667C63"/>
    <w:rsid w:val="00682C7B"/>
    <w:rsid w:val="00682E99"/>
    <w:rsid w:val="0068471D"/>
    <w:rsid w:val="006918C2"/>
    <w:rsid w:val="00695885"/>
    <w:rsid w:val="006A0532"/>
    <w:rsid w:val="006A0B47"/>
    <w:rsid w:val="006A41BB"/>
    <w:rsid w:val="006B32B1"/>
    <w:rsid w:val="006C0428"/>
    <w:rsid w:val="006D0078"/>
    <w:rsid w:val="006D25BE"/>
    <w:rsid w:val="006E0F69"/>
    <w:rsid w:val="006E27FA"/>
    <w:rsid w:val="006F23B2"/>
    <w:rsid w:val="00704EF4"/>
    <w:rsid w:val="00706EA7"/>
    <w:rsid w:val="00713D0A"/>
    <w:rsid w:val="0071566E"/>
    <w:rsid w:val="00720BFB"/>
    <w:rsid w:val="00724514"/>
    <w:rsid w:val="00731A6D"/>
    <w:rsid w:val="00732CC6"/>
    <w:rsid w:val="00733E18"/>
    <w:rsid w:val="00734E32"/>
    <w:rsid w:val="0073610C"/>
    <w:rsid w:val="00740850"/>
    <w:rsid w:val="00742606"/>
    <w:rsid w:val="00742A5E"/>
    <w:rsid w:val="0075630B"/>
    <w:rsid w:val="00756AAD"/>
    <w:rsid w:val="0076380E"/>
    <w:rsid w:val="00766125"/>
    <w:rsid w:val="00766C97"/>
    <w:rsid w:val="007903F5"/>
    <w:rsid w:val="00792138"/>
    <w:rsid w:val="00797121"/>
    <w:rsid w:val="007A145C"/>
    <w:rsid w:val="007A2984"/>
    <w:rsid w:val="007A312F"/>
    <w:rsid w:val="007C420D"/>
    <w:rsid w:val="007C422D"/>
    <w:rsid w:val="007C50B5"/>
    <w:rsid w:val="007C6674"/>
    <w:rsid w:val="007D06BE"/>
    <w:rsid w:val="007D48CC"/>
    <w:rsid w:val="007E1830"/>
    <w:rsid w:val="007E1D97"/>
    <w:rsid w:val="007E2238"/>
    <w:rsid w:val="007E5036"/>
    <w:rsid w:val="00801753"/>
    <w:rsid w:val="00801829"/>
    <w:rsid w:val="00805206"/>
    <w:rsid w:val="00806AB6"/>
    <w:rsid w:val="00807953"/>
    <w:rsid w:val="00810B3F"/>
    <w:rsid w:val="008162DD"/>
    <w:rsid w:val="0082156E"/>
    <w:rsid w:val="0082174B"/>
    <w:rsid w:val="00822952"/>
    <w:rsid w:val="00824289"/>
    <w:rsid w:val="0082461D"/>
    <w:rsid w:val="00824839"/>
    <w:rsid w:val="00830558"/>
    <w:rsid w:val="008306F3"/>
    <w:rsid w:val="00836679"/>
    <w:rsid w:val="00837420"/>
    <w:rsid w:val="0083749E"/>
    <w:rsid w:val="00843562"/>
    <w:rsid w:val="00851E81"/>
    <w:rsid w:val="00854C79"/>
    <w:rsid w:val="00866C36"/>
    <w:rsid w:val="00872403"/>
    <w:rsid w:val="008753BB"/>
    <w:rsid w:val="00876C73"/>
    <w:rsid w:val="008807F7"/>
    <w:rsid w:val="00880877"/>
    <w:rsid w:val="00884F49"/>
    <w:rsid w:val="0088587C"/>
    <w:rsid w:val="00891C98"/>
    <w:rsid w:val="00895E78"/>
    <w:rsid w:val="0089659C"/>
    <w:rsid w:val="008A45C9"/>
    <w:rsid w:val="008A693F"/>
    <w:rsid w:val="008A6CD7"/>
    <w:rsid w:val="008A6EE6"/>
    <w:rsid w:val="008A73F9"/>
    <w:rsid w:val="008B77C1"/>
    <w:rsid w:val="008C6970"/>
    <w:rsid w:val="008C6CFE"/>
    <w:rsid w:val="008D4ECE"/>
    <w:rsid w:val="008E2CC8"/>
    <w:rsid w:val="008E523B"/>
    <w:rsid w:val="008E5E69"/>
    <w:rsid w:val="008F52B9"/>
    <w:rsid w:val="008F6EC1"/>
    <w:rsid w:val="008F6FE7"/>
    <w:rsid w:val="0090366B"/>
    <w:rsid w:val="0090402E"/>
    <w:rsid w:val="00913607"/>
    <w:rsid w:val="00914868"/>
    <w:rsid w:val="009157A1"/>
    <w:rsid w:val="00922134"/>
    <w:rsid w:val="009234B4"/>
    <w:rsid w:val="00927D51"/>
    <w:rsid w:val="00931A8E"/>
    <w:rsid w:val="00932C7D"/>
    <w:rsid w:val="00935CF9"/>
    <w:rsid w:val="00937629"/>
    <w:rsid w:val="00942714"/>
    <w:rsid w:val="00944AAF"/>
    <w:rsid w:val="009455F7"/>
    <w:rsid w:val="00946B54"/>
    <w:rsid w:val="00954621"/>
    <w:rsid w:val="00961BF9"/>
    <w:rsid w:val="00962D07"/>
    <w:rsid w:val="00965E3C"/>
    <w:rsid w:val="00966B76"/>
    <w:rsid w:val="00966FE8"/>
    <w:rsid w:val="0097184C"/>
    <w:rsid w:val="00981147"/>
    <w:rsid w:val="009824FC"/>
    <w:rsid w:val="00982DE5"/>
    <w:rsid w:val="00984679"/>
    <w:rsid w:val="00993DF3"/>
    <w:rsid w:val="009A0822"/>
    <w:rsid w:val="009B5986"/>
    <w:rsid w:val="009C0FF1"/>
    <w:rsid w:val="009C25E8"/>
    <w:rsid w:val="009D6BB2"/>
    <w:rsid w:val="009E1554"/>
    <w:rsid w:val="009E5FAC"/>
    <w:rsid w:val="009F2A4D"/>
    <w:rsid w:val="009F334D"/>
    <w:rsid w:val="00A019BC"/>
    <w:rsid w:val="00A11C85"/>
    <w:rsid w:val="00A133F7"/>
    <w:rsid w:val="00A14F0F"/>
    <w:rsid w:val="00A230A9"/>
    <w:rsid w:val="00A2658F"/>
    <w:rsid w:val="00A31655"/>
    <w:rsid w:val="00A45A13"/>
    <w:rsid w:val="00A45C79"/>
    <w:rsid w:val="00A4691C"/>
    <w:rsid w:val="00A4774C"/>
    <w:rsid w:val="00A47E29"/>
    <w:rsid w:val="00A50DF7"/>
    <w:rsid w:val="00A61992"/>
    <w:rsid w:val="00A63AE3"/>
    <w:rsid w:val="00A6412A"/>
    <w:rsid w:val="00A65278"/>
    <w:rsid w:val="00A7255D"/>
    <w:rsid w:val="00A74592"/>
    <w:rsid w:val="00A8030E"/>
    <w:rsid w:val="00A804B4"/>
    <w:rsid w:val="00A8310B"/>
    <w:rsid w:val="00A8416E"/>
    <w:rsid w:val="00A87892"/>
    <w:rsid w:val="00A90009"/>
    <w:rsid w:val="00A91479"/>
    <w:rsid w:val="00A9760D"/>
    <w:rsid w:val="00AA41CF"/>
    <w:rsid w:val="00AA6511"/>
    <w:rsid w:val="00AB54DB"/>
    <w:rsid w:val="00AB6680"/>
    <w:rsid w:val="00AC4117"/>
    <w:rsid w:val="00AC5999"/>
    <w:rsid w:val="00AD06D2"/>
    <w:rsid w:val="00AD2EE1"/>
    <w:rsid w:val="00AD7A81"/>
    <w:rsid w:val="00AE1EA8"/>
    <w:rsid w:val="00AF1675"/>
    <w:rsid w:val="00AF51E2"/>
    <w:rsid w:val="00B45EBD"/>
    <w:rsid w:val="00B46A79"/>
    <w:rsid w:val="00B5091D"/>
    <w:rsid w:val="00B56059"/>
    <w:rsid w:val="00B63138"/>
    <w:rsid w:val="00B70108"/>
    <w:rsid w:val="00B708BE"/>
    <w:rsid w:val="00B77CD6"/>
    <w:rsid w:val="00B77F87"/>
    <w:rsid w:val="00B81EED"/>
    <w:rsid w:val="00B84D54"/>
    <w:rsid w:val="00B85156"/>
    <w:rsid w:val="00B869E2"/>
    <w:rsid w:val="00B931C6"/>
    <w:rsid w:val="00BA502B"/>
    <w:rsid w:val="00BA7299"/>
    <w:rsid w:val="00BA7696"/>
    <w:rsid w:val="00BB43CD"/>
    <w:rsid w:val="00BB4FF3"/>
    <w:rsid w:val="00BC5305"/>
    <w:rsid w:val="00BD33F7"/>
    <w:rsid w:val="00BD4E14"/>
    <w:rsid w:val="00BD647F"/>
    <w:rsid w:val="00BE13AC"/>
    <w:rsid w:val="00BE2A3A"/>
    <w:rsid w:val="00BF137B"/>
    <w:rsid w:val="00BF3440"/>
    <w:rsid w:val="00BF58FC"/>
    <w:rsid w:val="00BF6B82"/>
    <w:rsid w:val="00BF796A"/>
    <w:rsid w:val="00C00E3E"/>
    <w:rsid w:val="00C01826"/>
    <w:rsid w:val="00C03AEC"/>
    <w:rsid w:val="00C047E4"/>
    <w:rsid w:val="00C04C30"/>
    <w:rsid w:val="00C06C90"/>
    <w:rsid w:val="00C07D47"/>
    <w:rsid w:val="00C11516"/>
    <w:rsid w:val="00C11AAC"/>
    <w:rsid w:val="00C13AFF"/>
    <w:rsid w:val="00C146F0"/>
    <w:rsid w:val="00C166DF"/>
    <w:rsid w:val="00C1672B"/>
    <w:rsid w:val="00C2210C"/>
    <w:rsid w:val="00C2265E"/>
    <w:rsid w:val="00C2374F"/>
    <w:rsid w:val="00C24138"/>
    <w:rsid w:val="00C26185"/>
    <w:rsid w:val="00C307A9"/>
    <w:rsid w:val="00C31A47"/>
    <w:rsid w:val="00C335A9"/>
    <w:rsid w:val="00C41ADD"/>
    <w:rsid w:val="00C41E09"/>
    <w:rsid w:val="00C451F6"/>
    <w:rsid w:val="00C45E96"/>
    <w:rsid w:val="00C472D0"/>
    <w:rsid w:val="00C47693"/>
    <w:rsid w:val="00C515EF"/>
    <w:rsid w:val="00C6454B"/>
    <w:rsid w:val="00C6496A"/>
    <w:rsid w:val="00C66B31"/>
    <w:rsid w:val="00C676C5"/>
    <w:rsid w:val="00C72745"/>
    <w:rsid w:val="00C72772"/>
    <w:rsid w:val="00C733E6"/>
    <w:rsid w:val="00C740DE"/>
    <w:rsid w:val="00C77A98"/>
    <w:rsid w:val="00C77B0E"/>
    <w:rsid w:val="00C818C2"/>
    <w:rsid w:val="00C81BEB"/>
    <w:rsid w:val="00C9016D"/>
    <w:rsid w:val="00CB4573"/>
    <w:rsid w:val="00CC0206"/>
    <w:rsid w:val="00CC31B1"/>
    <w:rsid w:val="00CC5F75"/>
    <w:rsid w:val="00CD2A7A"/>
    <w:rsid w:val="00CD5282"/>
    <w:rsid w:val="00CD60D5"/>
    <w:rsid w:val="00CD6473"/>
    <w:rsid w:val="00CF0C44"/>
    <w:rsid w:val="00CF4EFE"/>
    <w:rsid w:val="00CF6040"/>
    <w:rsid w:val="00D0244C"/>
    <w:rsid w:val="00D06584"/>
    <w:rsid w:val="00D10D50"/>
    <w:rsid w:val="00D12EC1"/>
    <w:rsid w:val="00D16FBA"/>
    <w:rsid w:val="00D25036"/>
    <w:rsid w:val="00D37955"/>
    <w:rsid w:val="00D40777"/>
    <w:rsid w:val="00D4087A"/>
    <w:rsid w:val="00D40D90"/>
    <w:rsid w:val="00D57C46"/>
    <w:rsid w:val="00D66188"/>
    <w:rsid w:val="00D72FDC"/>
    <w:rsid w:val="00D73195"/>
    <w:rsid w:val="00D735AF"/>
    <w:rsid w:val="00D74920"/>
    <w:rsid w:val="00D7565F"/>
    <w:rsid w:val="00D77908"/>
    <w:rsid w:val="00D779BD"/>
    <w:rsid w:val="00D85617"/>
    <w:rsid w:val="00D903CF"/>
    <w:rsid w:val="00DB6BB4"/>
    <w:rsid w:val="00DC2360"/>
    <w:rsid w:val="00DC598F"/>
    <w:rsid w:val="00DC6722"/>
    <w:rsid w:val="00DC67D3"/>
    <w:rsid w:val="00DC6FD2"/>
    <w:rsid w:val="00DD2BEB"/>
    <w:rsid w:val="00DE2C8D"/>
    <w:rsid w:val="00DE39C0"/>
    <w:rsid w:val="00DE3D29"/>
    <w:rsid w:val="00DE76F4"/>
    <w:rsid w:val="00DF3D13"/>
    <w:rsid w:val="00DF48E5"/>
    <w:rsid w:val="00E02BB8"/>
    <w:rsid w:val="00E05E9B"/>
    <w:rsid w:val="00E062B3"/>
    <w:rsid w:val="00E129D8"/>
    <w:rsid w:val="00E14AF5"/>
    <w:rsid w:val="00E16D62"/>
    <w:rsid w:val="00E221A7"/>
    <w:rsid w:val="00E32869"/>
    <w:rsid w:val="00E420E2"/>
    <w:rsid w:val="00E43AB5"/>
    <w:rsid w:val="00E45ACC"/>
    <w:rsid w:val="00E47B11"/>
    <w:rsid w:val="00E61124"/>
    <w:rsid w:val="00E616EA"/>
    <w:rsid w:val="00E63804"/>
    <w:rsid w:val="00E65BBD"/>
    <w:rsid w:val="00E66804"/>
    <w:rsid w:val="00E7303B"/>
    <w:rsid w:val="00E7504F"/>
    <w:rsid w:val="00E80505"/>
    <w:rsid w:val="00E8220F"/>
    <w:rsid w:val="00EA06E0"/>
    <w:rsid w:val="00EA291D"/>
    <w:rsid w:val="00EA3060"/>
    <w:rsid w:val="00EA4FA1"/>
    <w:rsid w:val="00EB10B5"/>
    <w:rsid w:val="00EB5333"/>
    <w:rsid w:val="00EB68EA"/>
    <w:rsid w:val="00EB6D60"/>
    <w:rsid w:val="00EC3B82"/>
    <w:rsid w:val="00EE1DAF"/>
    <w:rsid w:val="00EE44B6"/>
    <w:rsid w:val="00EE6673"/>
    <w:rsid w:val="00EF16ED"/>
    <w:rsid w:val="00EF4663"/>
    <w:rsid w:val="00F03507"/>
    <w:rsid w:val="00F11E7C"/>
    <w:rsid w:val="00F15F3A"/>
    <w:rsid w:val="00F16524"/>
    <w:rsid w:val="00F20652"/>
    <w:rsid w:val="00F23694"/>
    <w:rsid w:val="00F323FD"/>
    <w:rsid w:val="00F33CD2"/>
    <w:rsid w:val="00F44560"/>
    <w:rsid w:val="00F477E2"/>
    <w:rsid w:val="00F5508D"/>
    <w:rsid w:val="00F605D6"/>
    <w:rsid w:val="00F61C59"/>
    <w:rsid w:val="00F6457F"/>
    <w:rsid w:val="00F66441"/>
    <w:rsid w:val="00F66AFA"/>
    <w:rsid w:val="00F766B2"/>
    <w:rsid w:val="00F80149"/>
    <w:rsid w:val="00F857FD"/>
    <w:rsid w:val="00FA63D2"/>
    <w:rsid w:val="00FB175F"/>
    <w:rsid w:val="00FB24A2"/>
    <w:rsid w:val="00FC1D4C"/>
    <w:rsid w:val="00FC2962"/>
    <w:rsid w:val="00FC7DC5"/>
    <w:rsid w:val="00FD763F"/>
    <w:rsid w:val="00FE06A9"/>
    <w:rsid w:val="00FE0D61"/>
    <w:rsid w:val="00FE165C"/>
    <w:rsid w:val="00FE1CCF"/>
    <w:rsid w:val="00FE45A3"/>
    <w:rsid w:val="00FF09F0"/>
    <w:rsid w:val="00FF35B9"/>
    <w:rsid w:val="00FF4F9C"/>
    <w:rsid w:val="00FF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AA5B3"/>
  <w15:docId w15:val="{E5A692EE-E9EF-45BC-B659-7EAD58A5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D51"/>
    <w:pPr>
      <w:spacing w:after="0" w:line="360" w:lineRule="auto"/>
      <w:ind w:right="-17"/>
      <w:jc w:val="both"/>
    </w:pPr>
    <w:rPr>
      <w:rFonts w:ascii="Times New Roman" w:eastAsia="Calibri" w:hAnsi="Times New Roman" w:cs="Times New Roman"/>
      <w:sz w:val="24"/>
      <w:szCs w:val="24"/>
      <w:lang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230A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A23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230A9"/>
    <w:rPr>
      <w:rFonts w:ascii="Courier New" w:eastAsia="Times New Roman" w:hAnsi="Courier New" w:cs="Times New Roman"/>
      <w:sz w:val="20"/>
      <w:szCs w:val="20"/>
      <w:lang w:eastAsia="lt-LT"/>
    </w:rPr>
  </w:style>
  <w:style w:type="character" w:customStyle="1" w:styleId="blacwh">
    <w:name w:val="blacwh"/>
    <w:basedOn w:val="DefaultParagraphFont"/>
    <w:rsid w:val="00A230A9"/>
  </w:style>
  <w:style w:type="character" w:customStyle="1" w:styleId="referencetext1">
    <w:name w:val="referencetext1"/>
    <w:rsid w:val="00A230A9"/>
    <w:rPr>
      <w:vanish w:val="0"/>
      <w:webHidden w:val="0"/>
      <w:specVanish w:val="0"/>
    </w:rPr>
  </w:style>
  <w:style w:type="character" w:customStyle="1" w:styleId="tlid-translation">
    <w:name w:val="tlid-translation"/>
    <w:basedOn w:val="DefaultParagraphFont"/>
    <w:rsid w:val="00EB10B5"/>
  </w:style>
  <w:style w:type="character" w:customStyle="1" w:styleId="jlqj4b">
    <w:name w:val="jlqj4b"/>
    <w:basedOn w:val="DefaultParagraphFont"/>
    <w:rsid w:val="00AD7A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7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2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282"/>
    <w:rPr>
      <w:rFonts w:ascii="Tahoma" w:eastAsia="Calibri" w:hAnsi="Tahoma" w:cs="Tahoma"/>
      <w:sz w:val="16"/>
      <w:szCs w:val="16"/>
      <w:lang w:eastAsia="lt-LT"/>
    </w:rPr>
  </w:style>
  <w:style w:type="table" w:styleId="TableGrid">
    <w:name w:val="Table Grid"/>
    <w:basedOn w:val="TableNormal"/>
    <w:uiPriority w:val="39"/>
    <w:rsid w:val="00DC598F"/>
    <w:pPr>
      <w:spacing w:after="0" w:line="240" w:lineRule="auto"/>
    </w:pPr>
    <w:rPr>
      <w:lang w:val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D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0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CFB"/>
    <w:rPr>
      <w:rFonts w:ascii="Times New Roman" w:eastAsia="Calibri" w:hAnsi="Times New Roman" w:cs="Times New Roman"/>
      <w:sz w:val="20"/>
      <w:szCs w:val="20"/>
      <w:lang w:eastAsia="lt-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CFB"/>
    <w:rPr>
      <w:rFonts w:ascii="Times New Roman" w:eastAsia="Calibri" w:hAnsi="Times New Roman" w:cs="Times New Roman"/>
      <w:b/>
      <w:bCs/>
      <w:sz w:val="20"/>
      <w:szCs w:val="20"/>
      <w:lang w:eastAsia="lt-LT"/>
    </w:rPr>
  </w:style>
  <w:style w:type="paragraph" w:customStyle="1" w:styleId="Default">
    <w:name w:val="Default"/>
    <w:rsid w:val="00720B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lt-LT"/>
    </w:rPr>
  </w:style>
  <w:style w:type="character" w:customStyle="1" w:styleId="normaltextrun">
    <w:name w:val="normaltextrun"/>
    <w:basedOn w:val="DefaultParagraphFont"/>
    <w:rsid w:val="00C47693"/>
  </w:style>
  <w:style w:type="character" w:customStyle="1" w:styleId="eop">
    <w:name w:val="eop"/>
    <w:basedOn w:val="DefaultParagraphFont"/>
    <w:rsid w:val="00AA41C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41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6B31"/>
    <w:pPr>
      <w:spacing w:before="100" w:beforeAutospacing="1" w:after="100" w:afterAutospacing="1" w:line="240" w:lineRule="auto"/>
      <w:ind w:right="0"/>
      <w:jc w:val="left"/>
    </w:pPr>
    <w:rPr>
      <w:rFonts w:eastAsia="Times New Roman"/>
      <w:lang w:val="lt-L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20652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616E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40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4E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45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as" ma:contentTypeID="0x01010004EC863ECF2B9643967AA5B3B7B53AC0" ma:contentTypeVersion="14" ma:contentTypeDescription="Kurkite naują dokumentą." ma:contentTypeScope="" ma:versionID="0cd2fc0b7ac425468c378ab948e2ed8f">
  <xsd:schema xmlns:xsd="http://www.w3.org/2001/XMLSchema" xmlns:xs="http://www.w3.org/2001/XMLSchema" xmlns:p="http://schemas.microsoft.com/office/2006/metadata/properties" xmlns:ns3="af950ff0-1d59-46b1-827b-d2aa56a87439" xmlns:ns4="c5bf11ce-26ca-4adf-bbba-32f31fd70979" targetNamespace="http://schemas.microsoft.com/office/2006/metadata/properties" ma:root="true" ma:fieldsID="e2dad23446c6088cd4da9b19691ba474" ns3:_="" ns4:_="">
    <xsd:import namespace="af950ff0-1d59-46b1-827b-d2aa56a87439"/>
    <xsd:import namespace="c5bf11ce-26ca-4adf-bbba-32f31fd709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950ff0-1d59-46b1-827b-d2aa56a87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f11ce-26ca-4adf-bbba-32f31fd70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Bendrinama s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Bendrinta su išsamia informacija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Bendrinimo užuominos maiš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urinio tipas"/>
        <xsd:element ref="dc:title" minOccurs="0" maxOccurs="1" ma:index="4" ma:displayName="Antraštė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8A361-3824-4A7A-8C6F-45AF0A0EA0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CBF1AB-C94E-466A-B106-E8E44E8C7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950ff0-1d59-46b1-827b-d2aa56a87439"/>
    <ds:schemaRef ds:uri="c5bf11ce-26ca-4adf-bbba-32f31fd70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EA9E03-48F6-48C8-BD2E-61F0C9547B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CD5515-5755-44FC-B0C3-54A1C8AD8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8</Words>
  <Characters>1641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ė Venclovienė</dc:creator>
  <cp:lastModifiedBy>Vidmantas Vaičiulis</cp:lastModifiedBy>
  <cp:revision>3</cp:revision>
  <cp:lastPrinted>2021-09-13T16:42:00Z</cp:lastPrinted>
  <dcterms:created xsi:type="dcterms:W3CDTF">2021-11-18T08:01:00Z</dcterms:created>
  <dcterms:modified xsi:type="dcterms:W3CDTF">2021-11-1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EC863ECF2B9643967AA5B3B7B53AC0</vt:lpwstr>
  </property>
</Properties>
</file>